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C63E8" w14:textId="77777777" w:rsidR="00F464F3" w:rsidRDefault="00F464F3" w:rsidP="00F464F3">
      <w:pPr>
        <w:rPr>
          <w:rFonts w:asciiTheme="majorBidi" w:hAnsiTheme="majorBidi" w:cstheme="majorBidi"/>
          <w:b/>
          <w:sz w:val="24"/>
          <w:szCs w:val="24"/>
        </w:rPr>
      </w:pPr>
      <w:r w:rsidRPr="00592684">
        <w:rPr>
          <w:rFonts w:asciiTheme="majorBidi" w:hAnsiTheme="majorBidi" w:cstheme="majorBidi"/>
          <w:b/>
          <w:sz w:val="24"/>
          <w:szCs w:val="24"/>
        </w:rPr>
        <w:t xml:space="preserve">Knowledge of Palestinian Women about Cervical Cancer </w:t>
      </w:r>
      <w:r>
        <w:rPr>
          <w:rFonts w:asciiTheme="majorBidi" w:hAnsiTheme="majorBidi" w:cstheme="majorBidi"/>
          <w:b/>
          <w:sz w:val="24"/>
          <w:szCs w:val="24"/>
        </w:rPr>
        <w:t>Warning Signs</w:t>
      </w:r>
      <w:r w:rsidRPr="00592684">
        <w:rPr>
          <w:rFonts w:asciiTheme="majorBidi" w:hAnsiTheme="majorBidi" w:cstheme="majorBidi"/>
          <w:b/>
          <w:sz w:val="24"/>
          <w:szCs w:val="24"/>
        </w:rPr>
        <w:t>: A National Cross- sectional Study</w:t>
      </w:r>
    </w:p>
    <w:p w14:paraId="24C1A382" w14:textId="77777777" w:rsidR="00F464F3" w:rsidRDefault="00F464F3" w:rsidP="00F464F3">
      <w:pPr>
        <w:rPr>
          <w:rFonts w:asciiTheme="majorBidi" w:hAnsiTheme="majorBidi" w:cstheme="majorBidi"/>
          <w:b/>
          <w:sz w:val="24"/>
          <w:szCs w:val="24"/>
        </w:rPr>
      </w:pPr>
    </w:p>
    <w:p w14:paraId="33AA7F1B" w14:textId="77777777" w:rsidR="00F464F3" w:rsidRPr="00E165BD" w:rsidRDefault="00F464F3" w:rsidP="00F464F3">
      <w:pPr>
        <w:jc w:val="both"/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</w:pPr>
      <w:r w:rsidRPr="00E165BD">
        <w:rPr>
          <w:rFonts w:asciiTheme="majorBidi" w:hAnsiTheme="majorBidi" w:cstheme="majorBidi"/>
          <w:color w:val="000000"/>
          <w:sz w:val="24"/>
          <w:szCs w:val="24"/>
        </w:rPr>
        <w:t>Moham</w:t>
      </w:r>
      <w:r>
        <w:rPr>
          <w:rFonts w:asciiTheme="majorBidi" w:hAnsiTheme="majorBidi" w:cstheme="majorBidi"/>
          <w:color w:val="000000"/>
          <w:sz w:val="24"/>
          <w:szCs w:val="24"/>
        </w:rPr>
        <w:t>edr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ed Elshami</w:t>
      </w:r>
      <w:r>
        <w:rPr>
          <w:rFonts w:asciiTheme="majorBidi" w:hAnsiTheme="majorBidi" w:cstheme="majorBidi"/>
          <w:color w:val="000000"/>
          <w:sz w:val="24"/>
          <w:szCs w:val="24"/>
        </w:rPr>
        <w:t>, MD, MMSc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,2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*, Ibrahim Al-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Slaibi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*, Hanan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bu</w:t>
      </w:r>
      <w:r>
        <w:rPr>
          <w:rFonts w:asciiTheme="majorBidi" w:hAnsiTheme="majorBidi" w:cstheme="majorBidi"/>
          <w:color w:val="000000"/>
          <w:sz w:val="24"/>
          <w:szCs w:val="24"/>
        </w:rPr>
        <w:t>k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mail</w:t>
      </w:r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2,4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*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Mohammed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Alser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>, M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/>
          <w:sz w:val="24"/>
          <w:szCs w:val="24"/>
        </w:rPr>
        <w:t>*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Afnan Radaydeh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Alaa Alfuqaha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6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Mariam Thalji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293199">
        <w:rPr>
          <w:rFonts w:asciiTheme="majorBidi" w:hAnsiTheme="majorBidi" w:cstheme="majorBidi"/>
          <w:color w:val="000000"/>
          <w:sz w:val="24"/>
          <w:szCs w:val="24"/>
        </w:rPr>
        <w:t>Salma Khader</w:t>
      </w:r>
      <w:r w:rsidRPr="0029319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A34CE7">
        <w:rPr>
          <w:rFonts w:asciiTheme="majorBidi" w:hAnsiTheme="majorBidi" w:cstheme="majorBidi"/>
          <w:color w:val="000000"/>
          <w:sz w:val="24"/>
          <w:szCs w:val="24"/>
        </w:rPr>
        <w:t>Lana Khatib</w:t>
      </w:r>
      <w:r w:rsidRPr="00A34CE7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7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293199">
        <w:rPr>
          <w:rFonts w:asciiTheme="majorBidi" w:hAnsiTheme="majorBidi" w:cstheme="majorBidi"/>
          <w:color w:val="000000"/>
          <w:sz w:val="24"/>
          <w:szCs w:val="24"/>
        </w:rPr>
        <w:t>Noor Fannon</w:t>
      </w:r>
      <w:r>
        <w:rPr>
          <w:rFonts w:asciiTheme="majorBidi" w:hAnsiTheme="majorBidi" w:cstheme="majorBidi"/>
          <w:color w:val="000000"/>
          <w:sz w:val="24"/>
          <w:szCs w:val="24"/>
        </w:rPr>
        <w:t>, PharmB</w:t>
      </w:r>
      <w:r w:rsidRPr="00293199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8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Bisan Ahma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Lina Kassab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A1445D">
        <w:rPr>
          <w:rFonts w:asciiTheme="majorBidi" w:hAnsiTheme="majorBidi" w:cstheme="majorBidi"/>
          <w:color w:val="000000"/>
          <w:sz w:val="24"/>
          <w:szCs w:val="24"/>
        </w:rPr>
        <w:t>Hiba Khrishi</w:t>
      </w:r>
      <w:r w:rsidRPr="0030727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Deniz Elhussaini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8C123B">
        <w:rPr>
          <w:rFonts w:asciiTheme="majorBidi" w:hAnsiTheme="majorBidi" w:cstheme="majorBidi"/>
          <w:color w:val="000000"/>
          <w:sz w:val="24"/>
          <w:szCs w:val="24"/>
        </w:rPr>
        <w:t>Nour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8C123B">
        <w:rPr>
          <w:rFonts w:asciiTheme="majorBidi" w:hAnsiTheme="majorBidi" w:cstheme="majorBidi"/>
          <w:color w:val="000000"/>
          <w:sz w:val="24"/>
          <w:szCs w:val="24"/>
        </w:rPr>
        <w:t>Abe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Aya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Nammari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5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proofErr w:type="spellStart"/>
      <w:r w:rsidRPr="00677DF3">
        <w:rPr>
          <w:rFonts w:asciiTheme="majorBidi" w:hAnsiTheme="majorBidi" w:cstheme="majorBidi"/>
          <w:color w:val="000000"/>
          <w:sz w:val="24"/>
          <w:szCs w:val="24"/>
        </w:rPr>
        <w:t>Tumodir</w:t>
      </w:r>
      <w:proofErr w:type="spellEnd"/>
      <w:r w:rsidRPr="00677DF3">
        <w:rPr>
          <w:rFonts w:asciiTheme="majorBidi" w:hAnsiTheme="majorBidi" w:cstheme="majorBidi"/>
          <w:color w:val="000000"/>
          <w:sz w:val="24"/>
          <w:szCs w:val="24"/>
        </w:rPr>
        <w:t xml:space="preserve"> Abdallah</w:t>
      </w:r>
      <w:r w:rsidRPr="00E80A71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Z</w:t>
      </w:r>
      <w:r>
        <w:rPr>
          <w:rFonts w:asciiTheme="majorBidi" w:hAnsiTheme="majorBidi" w:cstheme="majorBidi"/>
          <w:color w:val="000000"/>
          <w:sz w:val="24"/>
          <w:szCs w:val="24"/>
        </w:rPr>
        <w:t>a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ina</w:t>
      </w:r>
      <w:proofErr w:type="spellEnd"/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 Alqudwa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Shahd</w:t>
      </w:r>
      <w:proofErr w:type="spellEnd"/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 Idais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Ghaid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Tanbouz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>, DDS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proofErr w:type="spellStart"/>
      <w:r w:rsidRPr="008403B7">
        <w:rPr>
          <w:rFonts w:asciiTheme="majorBidi" w:hAnsiTheme="majorBidi" w:cstheme="majorBidi"/>
          <w:color w:val="000000"/>
          <w:sz w:val="24"/>
          <w:szCs w:val="24"/>
        </w:rPr>
        <w:t>Ma'alem</w:t>
      </w:r>
      <w:proofErr w:type="spellEnd"/>
      <w:r w:rsidRPr="008403B7">
        <w:rPr>
          <w:rFonts w:asciiTheme="majorBidi" w:hAnsiTheme="majorBidi" w:cstheme="majorBidi"/>
          <w:color w:val="000000"/>
          <w:sz w:val="24"/>
          <w:szCs w:val="24"/>
        </w:rPr>
        <w:t xml:space="preserve"> Hajajreh</w:t>
      </w:r>
      <w:r w:rsidRPr="008403B7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1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Hala Abu Selmiyh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Zakia Abo-Hajouj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Haya Hebi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5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Manar</w:t>
      </w:r>
      <w:proofErr w:type="spellEnd"/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 Zamel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7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Refqa</w:t>
      </w:r>
      <w:proofErr w:type="spellEnd"/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 Skaik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Lama Hammoud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, Siba Rjoub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Hadeel Ayesh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Toqa Rjoub</w:t>
      </w:r>
      <w:r w:rsidRPr="00E165BD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Rawan Zakout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4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many Alser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>2</w:t>
      </w:r>
      <w:r w:rsidRPr="001560CC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,</w:t>
      </w:r>
      <w:r w:rsidRPr="00E165BD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  <w:vertAlign w:val="superscript"/>
        </w:rPr>
        <w:t xml:space="preserve"> </w:t>
      </w:r>
      <w:r w:rsidRPr="001560CC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 xml:space="preserve">Nasser </w:t>
      </w:r>
      <w:r w:rsidRPr="00A66597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Abu-El-Noor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, PhD</w:t>
      </w:r>
      <w:r w:rsidRPr="00437086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vertAlign w:val="superscript"/>
        </w:rPr>
        <w:t>3</w:t>
      </w:r>
      <w:r w:rsidRPr="00321D1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</w:t>
      </w:r>
      <w:r w:rsidRPr="001560CC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, Bettina Bot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t</w:t>
      </w:r>
      <w:r w:rsidRPr="001560CC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cher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, MD, PhD</w:t>
      </w:r>
      <w:r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vertAlign w:val="superscript"/>
        </w:rPr>
        <w:t>4</w:t>
      </w:r>
      <w:r w:rsidRPr="00321D1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</w:t>
      </w:r>
    </w:p>
    <w:p w14:paraId="2EDAF039" w14:textId="77777777" w:rsidR="00F464F3" w:rsidRDefault="00F464F3" w:rsidP="00F464F3">
      <w:pPr>
        <w:rPr>
          <w:rFonts w:asciiTheme="majorBidi" w:hAnsiTheme="majorBidi" w:cstheme="majorBidi"/>
          <w:b/>
          <w:sz w:val="24"/>
          <w:szCs w:val="24"/>
        </w:rPr>
      </w:pPr>
    </w:p>
    <w:p w14:paraId="203E8424" w14:textId="77777777" w:rsidR="00F464F3" w:rsidRPr="00321D10" w:rsidRDefault="00F464F3" w:rsidP="00F464F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321D10">
        <w:rPr>
          <w:rFonts w:asciiTheme="majorBidi" w:hAnsiTheme="majorBidi" w:cstheme="majorBidi"/>
          <w:color w:val="000000"/>
          <w:sz w:val="24"/>
          <w:szCs w:val="24"/>
        </w:rPr>
        <w:t xml:space="preserve">*Contributed equally </w:t>
      </w:r>
      <w:r>
        <w:rPr>
          <w:rFonts w:asciiTheme="majorBidi" w:hAnsiTheme="majorBidi" w:cstheme="majorBidi"/>
          <w:color w:val="000000"/>
          <w:sz w:val="24"/>
          <w:szCs w:val="24"/>
        </w:rPr>
        <w:t>as a first co-author.</w:t>
      </w:r>
    </w:p>
    <w:p w14:paraId="19600CDB" w14:textId="77777777" w:rsidR="00F464F3" w:rsidRPr="00321D10" w:rsidRDefault="00F464F3" w:rsidP="00F464F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321D1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#</w:t>
      </w:r>
      <w:r w:rsidRPr="00321D10">
        <w:rPr>
          <w:rFonts w:asciiTheme="majorBidi" w:hAnsiTheme="majorBidi" w:cstheme="majorBidi"/>
          <w:color w:val="000000"/>
          <w:sz w:val="24"/>
          <w:szCs w:val="24"/>
        </w:rPr>
        <w:t xml:space="preserve">Contributed equally </w:t>
      </w:r>
      <w:r>
        <w:rPr>
          <w:rFonts w:asciiTheme="majorBidi" w:hAnsiTheme="majorBidi" w:cstheme="majorBidi"/>
          <w:color w:val="000000"/>
          <w:sz w:val="24"/>
          <w:szCs w:val="24"/>
        </w:rPr>
        <w:t>as a senior co-author.</w:t>
      </w:r>
    </w:p>
    <w:p w14:paraId="14D9F4BE" w14:textId="77777777" w:rsidR="00F464F3" w:rsidRDefault="00F464F3" w:rsidP="00F464F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Harvard Medical School,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Boston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MA, USA.</w:t>
      </w:r>
    </w:p>
    <w:p w14:paraId="088EE5EF" w14:textId="77777777" w:rsidR="00F464F3" w:rsidRPr="00E165BD" w:rsidRDefault="00F464F3" w:rsidP="00F464F3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/>
          <w:sz w:val="24"/>
          <w:szCs w:val="24"/>
        </w:rPr>
        <w:t>M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inistry of </w:t>
      </w:r>
      <w:r>
        <w:rPr>
          <w:rFonts w:asciiTheme="majorBidi" w:hAnsiTheme="majorBidi" w:cstheme="majorBidi"/>
          <w:color w:val="000000"/>
          <w:sz w:val="24"/>
          <w:szCs w:val="24"/>
        </w:rPr>
        <w:t>H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ealth, Gaza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Palestine.</w:t>
      </w:r>
    </w:p>
    <w:p w14:paraId="6D17AB2F" w14:textId="77777777" w:rsidR="00F464F3" w:rsidRPr="00E165BD" w:rsidRDefault="00F464F3" w:rsidP="00F464F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30727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Almakassed Hospital, Jerusalem, Palestine. </w:t>
      </w:r>
    </w:p>
    <w:p w14:paraId="400F0E1B" w14:textId="77777777" w:rsidR="00F464F3" w:rsidRDefault="00F464F3" w:rsidP="00F464F3">
      <w:pPr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4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Medicine, Islamic University of Gaza, Gaza, Palestine.</w:t>
      </w:r>
    </w:p>
    <w:p w14:paraId="1C9CE82B" w14:textId="77777777" w:rsidR="00F464F3" w:rsidRPr="00E165BD" w:rsidRDefault="00F464F3" w:rsidP="00F464F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5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Medicine, Al-Quds University, Jerusalem, Palestine.</w:t>
      </w:r>
    </w:p>
    <w:p w14:paraId="4A83829A" w14:textId="77777777" w:rsidR="00F464F3" w:rsidRPr="00E165BD" w:rsidRDefault="00F464F3" w:rsidP="00F464F3">
      <w:pPr>
        <w:rPr>
          <w:rFonts w:asciiTheme="majorBidi" w:hAnsiTheme="majorBidi" w:cstheme="majorBidi"/>
          <w:color w:val="000000"/>
          <w:sz w:val="24"/>
          <w:szCs w:val="24"/>
        </w:rPr>
      </w:pP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6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Faculty of Graduate Studies, An-Najah National University, Nablus, Palestine. </w:t>
      </w:r>
    </w:p>
    <w:p w14:paraId="323624A3" w14:textId="77777777" w:rsidR="00F464F3" w:rsidRDefault="00F464F3" w:rsidP="00F464F3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7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color w:val="000000"/>
          <w:sz w:val="24"/>
          <w:szCs w:val="24"/>
        </w:rPr>
        <w:t>M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edicine, An-Najah National University, Nablus, Palestine.</w:t>
      </w:r>
    </w:p>
    <w:p w14:paraId="6228611F" w14:textId="77777777" w:rsidR="00F464F3" w:rsidRPr="0030727C" w:rsidRDefault="00F464F3" w:rsidP="00F464F3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8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Faculty of Pharmacy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Alazhar</w:t>
      </w:r>
      <w:proofErr w:type="spellEnd"/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 University of Gaza, Gaza, Palestine.</w:t>
      </w:r>
    </w:p>
    <w:p w14:paraId="4222CF48" w14:textId="77777777" w:rsidR="00F464F3" w:rsidRPr="00E165BD" w:rsidRDefault="00F464F3" w:rsidP="00F464F3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9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Faculty of Dentistry and Dental Surgery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l-Quds University,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Jerusalem, Palestine.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br/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0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Faculty of Medicine, </w:t>
      </w:r>
      <w:proofErr w:type="spellStart"/>
      <w:r w:rsidRPr="00E165BD">
        <w:rPr>
          <w:rFonts w:asciiTheme="majorBidi" w:hAnsiTheme="majorBidi" w:cstheme="majorBidi"/>
          <w:color w:val="000000"/>
          <w:sz w:val="24"/>
          <w:szCs w:val="24"/>
        </w:rPr>
        <w:t>Alazhar</w:t>
      </w:r>
      <w:proofErr w:type="spellEnd"/>
      <w:r w:rsidRPr="00E165BD">
        <w:rPr>
          <w:rFonts w:asciiTheme="majorBidi" w:hAnsiTheme="majorBidi" w:cstheme="majorBidi"/>
          <w:color w:val="000000"/>
          <w:sz w:val="24"/>
          <w:szCs w:val="24"/>
        </w:rPr>
        <w:t xml:space="preserve"> University of Gaza, Gaza, Palestine.</w:t>
      </w:r>
    </w:p>
    <w:p w14:paraId="4C76E202" w14:textId="77777777" w:rsidR="00F464F3" w:rsidRPr="00E165BD" w:rsidRDefault="00F464F3" w:rsidP="00F464F3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  <w:r w:rsidRPr="000A337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1</w:t>
      </w:r>
      <w:r>
        <w:rPr>
          <w:rFonts w:asciiTheme="majorBidi" w:hAnsiTheme="majorBidi" w:cstheme="majorBidi"/>
          <w:color w:val="000000"/>
          <w:sz w:val="24"/>
          <w:szCs w:val="24"/>
        </w:rPr>
        <w:t>Alia Hospital, Hebron, Palestine.</w:t>
      </w:r>
    </w:p>
    <w:p w14:paraId="07C9534D" w14:textId="77777777" w:rsidR="00F464F3" w:rsidRDefault="00F464F3" w:rsidP="00F464F3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  <w:rtl/>
        </w:rPr>
      </w:pPr>
      <w:r w:rsidRPr="001560CC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2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Al-Shiffa hospital, Gaza, Palestine.</w:t>
      </w:r>
    </w:p>
    <w:p w14:paraId="518D6C04" w14:textId="77777777" w:rsidR="00F464F3" w:rsidRDefault="00F464F3" w:rsidP="00F464F3">
      <w:pPr>
        <w:shd w:val="clear" w:color="auto" w:fill="FFFFFF"/>
        <w:rPr>
          <w:rFonts w:asciiTheme="majorBidi" w:hAnsiTheme="majorBidi" w:cstheme="majorBidi"/>
          <w:b/>
          <w:sz w:val="24"/>
          <w:szCs w:val="24"/>
        </w:rPr>
      </w:pPr>
      <w:r w:rsidRPr="00437086">
        <w:rPr>
          <w:rFonts w:asciiTheme="majorBidi" w:hAnsiTheme="majorBidi" w:cstheme="majorBidi" w:hint="cs"/>
          <w:color w:val="000000"/>
          <w:sz w:val="24"/>
          <w:szCs w:val="24"/>
          <w:vertAlign w:val="superscript"/>
          <w:rtl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Faculty of Nursing, </w:t>
      </w:r>
      <w:r w:rsidRPr="00E165BD">
        <w:rPr>
          <w:rFonts w:asciiTheme="majorBidi" w:hAnsiTheme="majorBidi" w:cstheme="majorBidi"/>
          <w:color w:val="000000"/>
          <w:sz w:val="24"/>
          <w:szCs w:val="24"/>
        </w:rPr>
        <w:t>Islamic University of Gaza, Gaza, Palestine.</w:t>
      </w:r>
    </w:p>
    <w:p w14:paraId="3975B463" w14:textId="77777777" w:rsidR="00F464F3" w:rsidRDefault="00F464F3" w:rsidP="00F464F3">
      <w:pPr>
        <w:rPr>
          <w:rFonts w:asciiTheme="majorBidi" w:hAnsiTheme="majorBidi" w:cstheme="majorBidi"/>
          <w:b/>
          <w:sz w:val="24"/>
          <w:szCs w:val="24"/>
        </w:rPr>
      </w:pPr>
    </w:p>
    <w:p w14:paraId="7396191F" w14:textId="77777777" w:rsidR="00F464F3" w:rsidRDefault="00F464F3" w:rsidP="00F464F3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Corresponding author</w:t>
      </w:r>
    </w:p>
    <w:p w14:paraId="604EAE53" w14:textId="77777777" w:rsidR="00F464F3" w:rsidRDefault="00F464F3" w:rsidP="00F464F3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Cs/>
          <w:sz w:val="24"/>
          <w:szCs w:val="24"/>
        </w:rPr>
        <w:t>Mohamedraed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Elshami</w:t>
      </w:r>
      <w:proofErr w:type="spellEnd"/>
      <w:r w:rsidRPr="00F90070">
        <w:rPr>
          <w:rFonts w:asciiTheme="majorBidi" w:hAnsiTheme="majorBidi" w:cstheme="majorBidi"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Cs/>
          <w:sz w:val="24"/>
          <w:szCs w:val="24"/>
        </w:rPr>
        <w:t xml:space="preserve">MD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MMSc</w:t>
      </w:r>
      <w:proofErr w:type="spellEnd"/>
    </w:p>
    <w:p w14:paraId="45828DEE" w14:textId="77777777" w:rsidR="00F464F3" w:rsidRDefault="00F464F3" w:rsidP="00F464F3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Harvard Medical School</w:t>
      </w:r>
      <w:r w:rsidRPr="00F90070">
        <w:rPr>
          <w:rFonts w:asciiTheme="majorBidi" w:hAnsiTheme="majorBidi" w:cstheme="majorBidi"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bCs/>
          <w:sz w:val="24"/>
          <w:szCs w:val="24"/>
        </w:rPr>
        <w:t>25</w:t>
      </w:r>
      <w:r w:rsidRPr="00F90070">
        <w:rPr>
          <w:rFonts w:asciiTheme="majorBidi" w:hAnsiTheme="majorBidi" w:cstheme="majorBidi"/>
          <w:bCs/>
          <w:sz w:val="24"/>
          <w:szCs w:val="24"/>
        </w:rPr>
        <w:t xml:space="preserve"> Shattuck Street, Boston, Massachusetts 02115</w:t>
      </w:r>
    </w:p>
    <w:p w14:paraId="3C8BACE4" w14:textId="77777777" w:rsidR="00F464F3" w:rsidRDefault="00F464F3" w:rsidP="00F464F3">
      <w:pPr>
        <w:rPr>
          <w:rFonts w:asciiTheme="majorBidi" w:hAnsiTheme="majorBidi" w:cstheme="majorBidi"/>
          <w:bCs/>
          <w:sz w:val="24"/>
          <w:szCs w:val="24"/>
        </w:rPr>
      </w:pPr>
      <w:r w:rsidRPr="00F90070">
        <w:rPr>
          <w:rFonts w:asciiTheme="majorBidi" w:hAnsiTheme="majorBidi" w:cstheme="majorBidi"/>
          <w:bCs/>
          <w:sz w:val="24"/>
          <w:szCs w:val="24"/>
        </w:rPr>
        <w:t xml:space="preserve">Phone: </w:t>
      </w:r>
      <w:r>
        <w:rPr>
          <w:rFonts w:asciiTheme="majorBidi" w:hAnsiTheme="majorBidi" w:cstheme="majorBidi"/>
          <w:bCs/>
          <w:sz w:val="24"/>
          <w:szCs w:val="24"/>
        </w:rPr>
        <w:t>832</w:t>
      </w:r>
      <w:r w:rsidRPr="00F90070">
        <w:rPr>
          <w:rFonts w:asciiTheme="majorBidi" w:hAnsiTheme="majorBidi" w:cstheme="majorBidi"/>
          <w:bCs/>
          <w:sz w:val="24"/>
          <w:szCs w:val="24"/>
        </w:rPr>
        <w:t>-</w:t>
      </w:r>
      <w:r>
        <w:rPr>
          <w:rFonts w:asciiTheme="majorBidi" w:hAnsiTheme="majorBidi" w:cstheme="majorBidi"/>
          <w:bCs/>
          <w:sz w:val="24"/>
          <w:szCs w:val="24"/>
        </w:rPr>
        <w:t>245</w:t>
      </w:r>
      <w:r w:rsidRPr="00F90070">
        <w:rPr>
          <w:rFonts w:asciiTheme="majorBidi" w:hAnsiTheme="majorBidi" w:cstheme="majorBidi"/>
          <w:bCs/>
          <w:sz w:val="24"/>
          <w:szCs w:val="24"/>
        </w:rPr>
        <w:t>-</w:t>
      </w:r>
      <w:r>
        <w:rPr>
          <w:rFonts w:asciiTheme="majorBidi" w:hAnsiTheme="majorBidi" w:cstheme="majorBidi"/>
          <w:bCs/>
          <w:sz w:val="24"/>
          <w:szCs w:val="24"/>
        </w:rPr>
        <w:t>6055</w:t>
      </w:r>
    </w:p>
    <w:p w14:paraId="557480F7" w14:textId="77777777" w:rsidR="00F464F3" w:rsidRPr="00F90070" w:rsidRDefault="00F464F3" w:rsidP="00F464F3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Email: mohamedraed.elshami@gmail.com</w:t>
      </w:r>
    </w:p>
    <w:p w14:paraId="3747FA79" w14:textId="5F60C268" w:rsidR="00672934" w:rsidRDefault="00672934" w:rsidP="00672934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</w:p>
    <w:p w14:paraId="1E0EF071" w14:textId="3E2ADEAA" w:rsidR="00672934" w:rsidRDefault="00672934" w:rsidP="00672934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</w:pPr>
    </w:p>
    <w:p w14:paraId="43D85F32" w14:textId="77777777" w:rsidR="00672934" w:rsidRDefault="00672934" w:rsidP="00672934">
      <w:pPr>
        <w:shd w:val="clear" w:color="auto" w:fill="FFFFFF"/>
        <w:rPr>
          <w:rFonts w:asciiTheme="majorBidi" w:hAnsiTheme="majorBidi" w:cstheme="majorBidi"/>
          <w:color w:val="000000"/>
          <w:sz w:val="24"/>
          <w:szCs w:val="24"/>
        </w:rPr>
        <w:sectPr w:rsidR="00672934" w:rsidSect="0067293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C2DF09" w14:textId="52B6032B" w:rsidR="003753F0" w:rsidRDefault="00775EB8" w:rsidP="003753F0">
      <w:r w:rsidRPr="00691F79"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9232" behindDoc="0" locked="0" layoutInCell="1" allowOverlap="1" wp14:anchorId="2132AC4C" wp14:editId="78BB8CF2">
                <wp:simplePos x="0" y="0"/>
                <wp:positionH relativeFrom="column">
                  <wp:posOffset>-571500</wp:posOffset>
                </wp:positionH>
                <wp:positionV relativeFrom="paragraph">
                  <wp:posOffset>85725</wp:posOffset>
                </wp:positionV>
                <wp:extent cx="6591300" cy="257175"/>
                <wp:effectExtent l="0" t="0" r="0" b="0"/>
                <wp:wrapNone/>
                <wp:docPr id="18" name="مربع نص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3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05C10" w14:textId="08B65A59" w:rsidR="00615DC5" w:rsidRDefault="00615DC5" w:rsidP="00615DC5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 1: </w:t>
                            </w:r>
                            <w:r w:rsidR="00F464F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Bi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variable analysis to test the associa</w:t>
                            </w:r>
                            <w:r w:rsidR="00934AC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tion between recognizing warning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</w:t>
                            </w:r>
                            <w:r w:rsidR="00934AC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igns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with blood and </w:t>
                            </w:r>
                            <w:r w:rsidR="008F30C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participant characteristics.</w:t>
                            </w:r>
                          </w:p>
                          <w:p w14:paraId="3008A359" w14:textId="7896E371" w:rsidR="007255A8" w:rsidRDefault="007255A8" w:rsidP="0013692D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مربع نص 18" o:spid="_x0000_s1026" type="#_x0000_t202" style="position:absolute;margin-left:-45pt;margin-top:6.75pt;width:519pt;height:20.25pt;z-index:251679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" filled="f" stroked="f">
                <v:textbox>
                  <w:txbxContent>
                    <w:p w14:paraId="4FA05C10" w14:textId="08B65A59" w:rsidR="00615DC5" w:rsidRDefault="00615DC5" w:rsidP="00615DC5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upplement 1: </w:t>
                      </w:r>
                      <w:r w:rsidR="00F464F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Bi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variable analysis to test the associa</w:t>
                      </w:r>
                      <w:r w:rsidR="00934AC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tion between recognizing warning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</w:t>
                      </w:r>
                      <w:r w:rsidR="00934AC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igns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with blood and </w:t>
                      </w:r>
                      <w:r w:rsidR="008F30C5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participant characteristics.</w:t>
                      </w:r>
                    </w:p>
                    <w:p w14:paraId="3008A359" w14:textId="7896E371" w:rsidR="007255A8" w:rsidRDefault="007255A8" w:rsidP="0013692D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F81E622" w14:textId="77777777" w:rsidR="003753F0" w:rsidRDefault="003753F0" w:rsidP="003753F0">
      <w:pPr>
        <w:sectPr w:rsidR="003753F0" w:rsidSect="006729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8835B8" w14:textId="7081D639" w:rsidR="003753F0" w:rsidRDefault="00493FCE" w:rsidP="003753F0">
      <w:r w:rsidRPr="00361A2E"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81280" behindDoc="0" locked="0" layoutInCell="1" allowOverlap="1" wp14:anchorId="198F516A" wp14:editId="276D740E">
                <wp:simplePos x="0" y="0"/>
                <wp:positionH relativeFrom="margin">
                  <wp:posOffset>-628650</wp:posOffset>
                </wp:positionH>
                <wp:positionV relativeFrom="paragraph">
                  <wp:posOffset>5671820</wp:posOffset>
                </wp:positionV>
                <wp:extent cx="9353550" cy="415290"/>
                <wp:effectExtent l="0" t="0" r="0" b="0"/>
                <wp:wrapNone/>
                <wp:docPr id="19" name="مربع نص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3550" cy="4152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2FC3E" w14:textId="44C0E594" w:rsidR="007255A8" w:rsidRDefault="007255A8" w:rsidP="0013692D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OR= crude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8F516A" id="مربع نص 19" o:spid="_x0000_s1027" type="#_x0000_t202" style="position:absolute;margin-left:-49.5pt;margin-top:446.6pt;width:736.5pt;height:32.7pt;z-index:2516812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" filled="f" stroked="f">
                <v:textbox style="mso-fit-shape-to-text:t">
                  <w:txbxContent>
                    <w:p w14:paraId="2A32FC3E" w14:textId="44C0E594" w:rsidR="007255A8" w:rsidRDefault="007255A8" w:rsidP="0013692D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OR= crude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a"/>
        <w:tblW w:w="14755" w:type="dxa"/>
        <w:jc w:val="center"/>
        <w:tblLayout w:type="fixed"/>
        <w:tblLook w:val="04A0" w:firstRow="1" w:lastRow="0" w:firstColumn="1" w:lastColumn="0" w:noHBand="0" w:noVBand="1"/>
      </w:tblPr>
      <w:tblGrid>
        <w:gridCol w:w="2661"/>
        <w:gridCol w:w="1499"/>
        <w:gridCol w:w="810"/>
        <w:gridCol w:w="1505"/>
        <w:gridCol w:w="810"/>
        <w:gridCol w:w="1710"/>
        <w:gridCol w:w="1080"/>
        <w:gridCol w:w="1530"/>
        <w:gridCol w:w="810"/>
        <w:gridCol w:w="1530"/>
        <w:gridCol w:w="810"/>
      </w:tblGrid>
      <w:tr w:rsidR="0013692D" w14:paraId="0F0DEA94" w14:textId="77777777" w:rsidTr="002426C9">
        <w:trPr>
          <w:jc w:val="center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4DBB6" w14:textId="77777777" w:rsidR="0013692D" w:rsidRDefault="0013692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DBF12" w14:textId="73CE05C1" w:rsidR="0013692D" w:rsidRDefault="007F2A7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ginal bleeding after menopause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C2E0" w14:textId="478CE9F7" w:rsidR="0013692D" w:rsidRDefault="00230AF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ginal bleeding between period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BBABA" w14:textId="2085EF9A" w:rsidR="0013692D" w:rsidRDefault="007F2A7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menstrual periods that are heavier or longer than usua</w:t>
            </w:r>
            <w:r w:rsidR="00230AF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69FB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ginal bleeding during or after sex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9820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in the stool or urine</w:t>
            </w:r>
          </w:p>
        </w:tc>
      </w:tr>
      <w:tr w:rsidR="0013692D" w14:paraId="5CDF703C" w14:textId="77777777" w:rsidTr="002426C9">
        <w:trPr>
          <w:jc w:val="center"/>
        </w:trPr>
        <w:tc>
          <w:tcPr>
            <w:tcW w:w="26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F946" w14:textId="77777777" w:rsidR="0013692D" w:rsidRDefault="0013692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AD2C" w14:textId="3C7508B1" w:rsidR="0013692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136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75A68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4376D" w14:textId="70DB37F4" w:rsidR="0013692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136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1CCD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0B3E5" w14:textId="24FE7AB0" w:rsidR="0013692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136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46B5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8AF6" w14:textId="51B56CE8" w:rsidR="0013692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136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C6EC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377A" w14:textId="381FD83F" w:rsidR="0013692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13692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B4B2B" w14:textId="77777777" w:rsidR="0013692D" w:rsidRDefault="0013692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230AF7" w14:paraId="1FEC9AEC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8FCF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22569BCB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to 20</w:t>
            </w:r>
          </w:p>
          <w:p w14:paraId="6FA378F0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 to 40</w:t>
            </w:r>
          </w:p>
          <w:p w14:paraId="6D6376E3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 or older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B2B2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732125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CB510C" w14:textId="23E596FD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A0EB91" w14:textId="1107DB1B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0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9EB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0E822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A4665D" w14:textId="125458F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B2093" w:rsidRPr="0084497C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  <w:p w14:paraId="0CD38A95" w14:textId="5638437C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B2093" w:rsidRPr="0084497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B9E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C86D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CCBB7E" w14:textId="77473EA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9F7D516" w14:textId="6CBEE474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1FF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6C0A8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DC12A4" w14:textId="29DFBE74" w:rsidR="00230AF7" w:rsidRPr="0084497C" w:rsidRDefault="00364F10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  <w:p w14:paraId="6C3FC04D" w14:textId="16ED1E5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F00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541D2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EFED69" w14:textId="1E9EABE5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)</w:t>
            </w:r>
          </w:p>
          <w:p w14:paraId="4C96FDE6" w14:textId="12852E3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2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175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2E609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3D321D" w14:textId="3F59232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04</w:t>
            </w:r>
          </w:p>
          <w:p w14:paraId="31DB1153" w14:textId="5AA5828E" w:rsidR="00230AF7" w:rsidRPr="0084497C" w:rsidRDefault="00C000FA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760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A06D2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875BE8" w14:textId="78F2B59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 (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.5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.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FDDDA13" w14:textId="3CA39E2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.4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.0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026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DD6B9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E19D7F" w14:textId="104A82DC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3F624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E6AE3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B6B72C" w14:textId="4680314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.8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19DCD21" w14:textId="0BF3714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3430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BF4DC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A7AEE0" w14:textId="7B6BA4F7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 &lt;0.001</w:t>
            </w:r>
          </w:p>
        </w:tc>
      </w:tr>
      <w:tr w:rsidR="00230AF7" w14:paraId="27C85344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1784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4592FD3E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  <w:p w14:paraId="330A08A5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imary</w:t>
            </w:r>
          </w:p>
          <w:p w14:paraId="22FA629B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paratory</w:t>
            </w:r>
          </w:p>
          <w:p w14:paraId="7AA5A4C7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condary</w:t>
            </w:r>
          </w:p>
          <w:p w14:paraId="3FAF69A5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  <w:p w14:paraId="4774A274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achelor</w:t>
            </w:r>
          </w:p>
          <w:p w14:paraId="608908DE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5872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6BE47B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291F13" w14:textId="253D2A0E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199CDF4" w14:textId="4ED44D44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47EF05E" w14:textId="6EBD8F0E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4D82131" w14:textId="4D988888" w:rsidR="00230AF7" w:rsidRDefault="001B2093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8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91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7DFC83" w14:textId="100748C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0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08F48A9" w14:textId="34A50250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B2093">
              <w:rPr>
                <w:rFonts w:asciiTheme="majorBidi" w:hAnsiTheme="majorBidi" w:cstheme="majorBidi"/>
                <w:sz w:val="18"/>
                <w:szCs w:val="18"/>
              </w:rPr>
              <w:t>3.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E2A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A105C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F680546" w14:textId="17014D0C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B2093" w:rsidRPr="0084497C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  <w:p w14:paraId="049F480B" w14:textId="0FFB51F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1B2093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6D9B79FA" w14:textId="37849CEB" w:rsidR="00230AF7" w:rsidRPr="0084497C" w:rsidRDefault="001B2093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0A35D9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16492CF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175DBA3" w14:textId="7A8A444A" w:rsidR="00230AF7" w:rsidRPr="0084497C" w:rsidRDefault="001B2093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84DF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34A1A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29523E" w14:textId="162C8C3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944C333" w14:textId="002AB8B4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67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(1.1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E0181F2" w14:textId="7BFC62B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364F10" w:rsidRPr="0084497C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  <w:p w14:paraId="7AE31C05" w14:textId="11E05D00" w:rsidR="00230AF7" w:rsidRPr="0084497C" w:rsidRDefault="00364F10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7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.5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5B6D65D" w14:textId="686D2E57" w:rsidR="00230AF7" w:rsidRPr="0084497C" w:rsidRDefault="00364F10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9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.8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24A7AEE" w14:textId="6C2AF174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9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.21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C33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ABE8C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0D016F" w14:textId="54079E6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35FCE30E" w14:textId="2BF6811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  <w:p w14:paraId="419F60D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  <w:p w14:paraId="1A53AA6C" w14:textId="58E115C1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  <w:p w14:paraId="16BDA43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DC0EF2D" w14:textId="124D38AD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EE56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9462E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A35617" w14:textId="34A9AB3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9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12A9B48" w14:textId="7A8C9A6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A93D459" w14:textId="08238F2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9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4464734" w14:textId="4795260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.8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7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7266CCF" w14:textId="3FDDD62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.9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8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895F042" w14:textId="08220E55" w:rsidR="00230AF7" w:rsidRPr="0084497C" w:rsidRDefault="00C000FA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6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74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C80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AAA9E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F4407CF" w14:textId="31A0F30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4FEC7FB1" w14:textId="07D29B8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14:paraId="3EEB8DEE" w14:textId="78C683A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6DB0BB20" w14:textId="3282130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3007A865" w14:textId="37EF177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1DEB1864" w14:textId="3A67C35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634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D5A34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FE5522C" w14:textId="56B41D0C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B8E6675" w14:textId="70DDB1E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0FD75BD" w14:textId="0CF31FF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16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(0.8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69AA855" w14:textId="28F6E27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6388218" w14:textId="519385D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.9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.9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E3BBEA" w14:textId="17227635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3.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011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1067C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6B6BE7" w14:textId="64E1670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631778D9" w14:textId="43CA2F2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  <w:p w14:paraId="1684074F" w14:textId="2AA49CA5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  <w:p w14:paraId="62191972" w14:textId="1279F78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  <w:p w14:paraId="77F209A5" w14:textId="3BE326D1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  <w:p w14:paraId="1B68F9FA" w14:textId="4864664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A90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43A77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7C8156" w14:textId="58551F45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57A7271" w14:textId="4063DDE8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5854DB7" w14:textId="73416D3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6033835" w14:textId="2919D79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48FEABF" w14:textId="36DAE28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02D82A4" w14:textId="4049DE37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12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9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9C4F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05129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EA6F7CE" w14:textId="201BEA2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  <w:p w14:paraId="767D8894" w14:textId="0E1ABEC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  <w:p w14:paraId="48ED8170" w14:textId="5D0FF13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5A8B8046" w14:textId="55C87CE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  <w:p w14:paraId="34C4EE6C" w14:textId="0FB9C79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01FB7BC8" w14:textId="0CF02CE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</w:tr>
      <w:tr w:rsidR="00230AF7" w14:paraId="2A01595E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F269B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6AE8DD0D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usewife</w:t>
            </w:r>
          </w:p>
          <w:p w14:paraId="02752646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634A0A25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2A74088F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8D06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8FF6A0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F50AA1" w14:textId="6EF89BEC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- 0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CA5864D" w14:textId="5D2DABEC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5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CBC55DA" w14:textId="4F1EC17A" w:rsidR="00230AF7" w:rsidRDefault="00105E08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567F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711A8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13C406" w14:textId="4B3E1228" w:rsidR="00230AF7" w:rsidRPr="0084497C" w:rsidRDefault="00105E08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  <w:p w14:paraId="70540B3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9DA04A9" w14:textId="293F829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5E08" w:rsidRPr="0084497C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588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7B71B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C71DB3" w14:textId="66A1447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ECB4526" w14:textId="655D125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8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D2B1E64" w14:textId="4785574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51FE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04A24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D33A38" w14:textId="302165A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076D2C72" w14:textId="20C0CC5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146C9291" w14:textId="6CF1CE2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84A5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08F3F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8487C7" w14:textId="35AB65AD" w:rsidR="00230AF7" w:rsidRPr="0084497C" w:rsidRDefault="00C000FA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9599B90" w14:textId="35FB4D1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6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03DDEF4" w14:textId="097607FC" w:rsidR="00230AF7" w:rsidRPr="0084497C" w:rsidRDefault="00C000FA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D9B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0C7D3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2C27CE" w14:textId="01818E14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14:paraId="26FFE39A" w14:textId="6234375B" w:rsidR="00230AF7" w:rsidRPr="0084497C" w:rsidRDefault="00C000FA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44C1356" w14:textId="035A3F7C" w:rsidR="00230AF7" w:rsidRPr="0084497C" w:rsidRDefault="00C000FA" w:rsidP="00C000F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843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73E24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BC16E8" w14:textId="57687676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1C791C8" w14:textId="0200822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.9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3074C7" w14:textId="39A52719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5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6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EF4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75444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CA03F5" w14:textId="5A949F8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  <w:p w14:paraId="0D069A82" w14:textId="1E2F615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27</w:t>
            </w:r>
          </w:p>
          <w:p w14:paraId="51623229" w14:textId="386B8047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2CE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677EB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757E5B" w14:textId="1428295C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12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57D72B3" w14:textId="0D58AD8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7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8A630CB" w14:textId="642090F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.5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.3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AA79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EB855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678418" w14:textId="20DEC7F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  <w:p w14:paraId="2343619D" w14:textId="37307C6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6B049627" w14:textId="47F6A302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230AF7" w14:paraId="042B7DAF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4717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5489EBF6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4A2E1575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4BE2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7AEBD9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20F09B" w14:textId="2AC328B1" w:rsidR="00230AF7" w:rsidRDefault="00105E08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2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8A44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93748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1AA1BF" w14:textId="3FE798EE" w:rsidR="00230AF7" w:rsidRPr="0084497C" w:rsidRDefault="00105E08" w:rsidP="00105E0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E6E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8013C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E07F2B" w14:textId="4C7CAF63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827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D7FF9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EB803C" w14:textId="70EB701B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14A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4BE7A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098B51" w14:textId="2A2D722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.9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685C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56F29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2FFF93" w14:textId="32D8A5B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C758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E6A98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0314FC" w14:textId="4E51EC7C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8D91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BC52F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C8B0BE" w14:textId="1E322C0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1340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A5C39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4C4F0B" w14:textId="64E059D0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5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1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29C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2C541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A1E06C" w14:textId="43A6C591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230AF7" w14:paraId="4650FB48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14C03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624DD3B9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5EC048BB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F85F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B93DB6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992594" w14:textId="4D04BDC6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6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AF7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1740E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E191B2" w14:textId="2421A66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F2B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75A12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3E59B7" w14:textId="4767AB3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7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923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2789D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5A3B1B" w14:textId="7AE0CD3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1D7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434B3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2AA060" w14:textId="21FA1C0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90A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DB066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833260" w14:textId="2D35A5DE" w:rsidR="00230AF7" w:rsidRPr="0084497C" w:rsidRDefault="00C000FA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05434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1B4C1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432290" w14:textId="593A111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72- 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D31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5BFEF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50E289" w14:textId="0F0C34BD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F59F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FB3B6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232474" w14:textId="1F0C863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A52E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8B3CD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A8C9C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230AF7" w14:paraId="00E6F7C1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4D0E6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388ED5EE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5AB1E526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BACEC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35D2D1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A93DC6" w14:textId="6C8D82E4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0.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F76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691D3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A4CCA9" w14:textId="39FFFDF7" w:rsidR="00230AF7" w:rsidRPr="0084497C" w:rsidRDefault="00105E08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4A7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EC999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8D2A7A" w14:textId="0B54BE0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E00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3D0CC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8A20085" w14:textId="67757B14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CC8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44865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9BD382" w14:textId="787CED9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310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FC156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49A4A42" w14:textId="7DE1EB7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B17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E9481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7EF32C" w14:textId="227BC2B8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928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596A6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541369" w14:textId="7DF0FB44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981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CD327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165706" w14:textId="6B71FC0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.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5FD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09983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212DCD" w14:textId="7225471C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23</w:t>
            </w:r>
          </w:p>
        </w:tc>
      </w:tr>
      <w:tr w:rsidR="00230AF7" w14:paraId="3737CBDD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B5844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2936088A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18F2614A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F19F9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942959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318BB9" w14:textId="2FB47638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5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B94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49285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F42949" w14:textId="319C714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784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7AC48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254C15" w14:textId="3016F6F8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8FE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BF710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D9E4CA" w14:textId="7F5FB55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B284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C1616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10962C" w14:textId="6231EAE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E1F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1FDF9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5A3A37" w14:textId="28348295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445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E2C14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1CB9EC" w14:textId="6F4AA9BF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6E5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3811F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1640AB" w14:textId="3D0F3450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BB75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75489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6DB2D9" w14:textId="0FB5921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17- 1.4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164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2BA89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F0A00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230AF7" w14:paraId="4CCBFB1D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B446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4DD4DD36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7A373D27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3431E785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  <w:p w14:paraId="798BB7CC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0CAD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3D10A1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B3CAC8" w14:textId="18A397E5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C77096A" w14:textId="4AE05913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- 1.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34245AE" w14:textId="2821DC56" w:rsidR="00230AF7" w:rsidRDefault="00105E08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7F276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CD4FC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7AD7B1" w14:textId="35BC9C2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105E08"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12B17CF1" w14:textId="6B12D37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5E08" w:rsidRPr="0084497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  <w:p w14:paraId="406A6563" w14:textId="37AE562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5E08" w:rsidRPr="0084497C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B35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39818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029E45D" w14:textId="243A91D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2AADF5" w14:textId="2A8BB8A8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3CF6DF8" w14:textId="5FA47B42" w:rsidR="00230AF7" w:rsidRPr="0084497C" w:rsidRDefault="00DA5F6E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140A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77783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4C5CE8" w14:textId="4090B726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3A94F238" w14:textId="4FFB722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  <w:p w14:paraId="0FE510F6" w14:textId="4C4C3C5E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890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77069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43E2E3" w14:textId="0D8984AD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- 1.61)</w:t>
            </w:r>
          </w:p>
          <w:p w14:paraId="1763DBC2" w14:textId="25B7AEC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1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173C9E6" w14:textId="60DAF5E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1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866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16A624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F082C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55D6D680" w14:textId="3664E11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57E76674" w14:textId="6C888F7C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67B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622083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86288B" w14:textId="5B0AFE2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.9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BCE2600" w14:textId="3D1838A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E94AF1B" w14:textId="3AFE6AEE" w:rsidR="00230AF7" w:rsidRPr="0084497C" w:rsidRDefault="00AF689F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86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51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883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8D2F1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53DE77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88A710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21E94F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EB3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5DD09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17CD07" w14:textId="47FB5C08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.8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D216AC6" w14:textId="62811D6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.8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1.7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609F0B0" w14:textId="265DCE9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.7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8A11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B4B13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44ABC0" w14:textId="02FB2A5E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0.20</w:t>
            </w:r>
          </w:p>
          <w:p w14:paraId="227DBD18" w14:textId="083CAA4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28</w:t>
            </w:r>
          </w:p>
        </w:tc>
      </w:tr>
      <w:tr w:rsidR="00230AF7" w14:paraId="2E4693E0" w14:textId="77777777" w:rsidTr="002426C9">
        <w:trPr>
          <w:jc w:val="center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669E" w14:textId="77777777" w:rsidR="00230AF7" w:rsidRDefault="00230AF7" w:rsidP="00230A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2806A87F" w14:textId="77777777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227AD599" w14:textId="7631D33E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5D6110AB" w14:textId="7301DFCC" w:rsidR="00230AF7" w:rsidRDefault="00230AF7" w:rsidP="00230AF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2919B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18947E" w14:textId="77777777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056D8E" w14:textId="4DBE3F9D" w:rsidR="00230AF7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05E08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23F12E6" w14:textId="6FD36669" w:rsidR="00230AF7" w:rsidRDefault="00105E08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230AF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482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5983F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27AB17" w14:textId="329EAC51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105E08" w:rsidRPr="0084497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18C3C270" w14:textId="6F17AF1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5E08" w:rsidRPr="0084497C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6F1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73B5AD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0D6C09" w14:textId="06AB6E15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9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83A9189" w14:textId="57D6EAB4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6469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82C73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21763B" w14:textId="1AE62408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19745616" w14:textId="3651151A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A5F6E" w:rsidRPr="0084497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A7DE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38E0C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1489DD" w14:textId="4B1D93C0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17619D8" w14:textId="1CC0CDB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BEA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A40665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963DB6" w14:textId="2F1FDF9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2C373894" w14:textId="1D94ACB9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000FA" w:rsidRPr="0084497C">
              <w:rPr>
                <w:rFonts w:asciiTheme="majorBidi" w:hAnsiTheme="majorBidi" w:cstheme="majorBidi"/>
                <w:sz w:val="18"/>
                <w:szCs w:val="18"/>
              </w:rPr>
              <w:t>0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4D9F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E8AE04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68C6D0" w14:textId="42502B13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9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DA00109" w14:textId="7B15E8EB" w:rsidR="00230AF7" w:rsidRPr="0084497C" w:rsidRDefault="00230AF7" w:rsidP="00230AF7">
            <w:pPr>
              <w:jc w:val="center"/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1.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4B0A0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08DBCB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E4C359" w14:textId="3EF830D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7B272DE8" w14:textId="58120AD2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F689F" w:rsidRPr="0084497C">
              <w:rPr>
                <w:rFonts w:asciiTheme="majorBidi" w:hAnsiTheme="majorBidi" w:cstheme="majorBidi"/>
                <w:sz w:val="18"/>
                <w:szCs w:val="18"/>
              </w:rPr>
              <w:t>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11C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CC83F8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EF9829" w14:textId="49E3D05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)</w:t>
            </w:r>
          </w:p>
          <w:p w14:paraId="4BAD3948" w14:textId="71CC1ED5" w:rsidR="00230AF7" w:rsidRPr="0084497C" w:rsidRDefault="00107C95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="00230AF7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B5792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DB62C4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68D42C" w14:textId="77777777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50A03CBA" w14:textId="484BC5BB" w:rsidR="00230AF7" w:rsidRPr="0084497C" w:rsidRDefault="00230AF7" w:rsidP="00230AF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07C95" w:rsidRPr="0084497C">
              <w:rPr>
                <w:rFonts w:asciiTheme="majorBidi" w:hAnsiTheme="majorBidi" w:cstheme="majorBidi"/>
                <w:sz w:val="18"/>
                <w:szCs w:val="18"/>
              </w:rPr>
              <w:t>016</w:t>
            </w:r>
          </w:p>
        </w:tc>
      </w:tr>
    </w:tbl>
    <w:p w14:paraId="7962A1D2" w14:textId="74CCA5C5" w:rsidR="0013692D" w:rsidRDefault="00DD3A86" w:rsidP="0013692D">
      <w:pPr>
        <w:tabs>
          <w:tab w:val="left" w:pos="3228"/>
        </w:tabs>
      </w:pPr>
      <w:r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97664" behindDoc="0" locked="0" layoutInCell="1" allowOverlap="1" wp14:anchorId="1EE36A58" wp14:editId="5C0DA51D">
                <wp:simplePos x="0" y="0"/>
                <wp:positionH relativeFrom="column">
                  <wp:posOffset>333375</wp:posOffset>
                </wp:positionH>
                <wp:positionV relativeFrom="paragraph">
                  <wp:posOffset>120015</wp:posOffset>
                </wp:positionV>
                <wp:extent cx="7029450" cy="140462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94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33207" w14:textId="0FDB291F" w:rsidR="007255A8" w:rsidRPr="006E2B33" w:rsidRDefault="00615DC5" w:rsidP="00DD3A8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 2: </w:t>
                            </w:r>
                            <w:r w:rsidR="00F464F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Bi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variable analysis to test the a</w:t>
                            </w:r>
                            <w:r w:rsidR="007255A8"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socia</w:t>
                            </w:r>
                            <w:r w:rsidR="00934ACD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tion between recognizing warning sign</w:t>
                            </w:r>
                            <w:r w:rsidR="007255A8"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 with pain and </w:t>
                            </w:r>
                            <w:r w:rsidR="008F30C5" w:rsidRPr="008F30C5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26.25pt;margin-top:9.45pt;width:553.5pt;height:110.6pt;z-index:2516976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" filled="f" stroked="f">
                <v:textbox style="mso-fit-shape-to-text:t">
                  <w:txbxContent>
                    <w:p w14:paraId="2A433207" w14:textId="0FDB291F" w:rsidR="007255A8" w:rsidRPr="006E2B33" w:rsidRDefault="00615DC5" w:rsidP="00DD3A8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upplement 2: </w:t>
                      </w:r>
                      <w:r w:rsidR="00F464F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Bi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variable analysis to test the a</w:t>
                      </w:r>
                      <w:r w:rsidR="007255A8"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socia</w:t>
                      </w:r>
                      <w:r w:rsidR="00934ACD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tion between recognizing warning sign</w:t>
                      </w:r>
                      <w:r w:rsidR="007255A8"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 with pain and </w:t>
                      </w:r>
                      <w:r w:rsidR="008F30C5" w:rsidRPr="008F30C5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articipant characteristics.</w:t>
                      </w:r>
                    </w:p>
                  </w:txbxContent>
                </v:textbox>
              </v:shape>
            </w:pict>
          </mc:Fallback>
        </mc:AlternateContent>
      </w:r>
      <w:r w:rsidR="0013692D">
        <w:tab/>
      </w:r>
    </w:p>
    <w:p w14:paraId="4F459879" w14:textId="3BF73512" w:rsidR="0013692D" w:rsidRDefault="0013692D" w:rsidP="0013692D"/>
    <w:tbl>
      <w:tblPr>
        <w:tblStyle w:val="aa"/>
        <w:tblW w:w="11745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658"/>
        <w:gridCol w:w="1141"/>
        <w:gridCol w:w="1872"/>
        <w:gridCol w:w="1400"/>
        <w:gridCol w:w="1797"/>
        <w:gridCol w:w="900"/>
      </w:tblGrid>
      <w:tr w:rsidR="00E7066D" w14:paraId="0BC42B0D" w14:textId="77777777" w:rsidTr="00E7066D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A0E2" w14:textId="77777777" w:rsidR="00E7066D" w:rsidRDefault="00E7066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6C61C" w14:textId="30713C62" w:rsidR="00E7066D" w:rsidRDefault="00B2614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pelvic pain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AE900" w14:textId="77777777" w:rsidR="00E7066D" w:rsidRDefault="00E706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usual discomfort or pain during sex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941E" w14:textId="6A9D286A" w:rsidR="00E7066D" w:rsidRDefault="00B2614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lower back pain</w:t>
            </w:r>
          </w:p>
        </w:tc>
      </w:tr>
      <w:tr w:rsidR="00E7066D" w14:paraId="5AA4C2AC" w14:textId="77777777" w:rsidTr="00E7066D">
        <w:trPr>
          <w:jc w:val="center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457A1" w14:textId="77777777" w:rsidR="00E7066D" w:rsidRDefault="00E7066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A763" w14:textId="38B7CC2B" w:rsidR="00E7066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706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4A05" w14:textId="77777777" w:rsidR="00E7066D" w:rsidRDefault="00E706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7F7A" w14:textId="7E205AF2" w:rsidR="00E7066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706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7471B" w14:textId="77777777" w:rsidR="00E7066D" w:rsidRDefault="00E706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FC435" w14:textId="3A4DE123" w:rsidR="00E7066D" w:rsidRDefault="00775EB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7066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E038" w14:textId="77777777" w:rsidR="00E7066D" w:rsidRDefault="00E7066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B2614F" w14:paraId="23DBC8B1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23C3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41E1E38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to 20</w:t>
            </w:r>
          </w:p>
          <w:p w14:paraId="11E29D45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 to 40</w:t>
            </w:r>
          </w:p>
          <w:p w14:paraId="3DB810C5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 or older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DB72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95A2AC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8E5682" w14:textId="06FBBA08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9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D1A0F86" w14:textId="3B5216CF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8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274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71B65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6E4EF3" w14:textId="2117488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751DA" w:rsidRPr="0084497C">
              <w:rPr>
                <w:rFonts w:asciiTheme="majorBidi" w:hAnsiTheme="majorBidi" w:cstheme="majorBidi" w:hint="cs"/>
                <w:sz w:val="18"/>
                <w:szCs w:val="18"/>
                <w:rtl/>
              </w:rPr>
              <w:t>32</w:t>
            </w:r>
          </w:p>
          <w:p w14:paraId="2A322053" w14:textId="58E16F6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B751DA" w:rsidRPr="0084497C">
              <w:rPr>
                <w:rFonts w:asciiTheme="majorBidi" w:hAnsiTheme="majorBidi" w:cstheme="majorBidi" w:hint="cs"/>
                <w:sz w:val="18"/>
                <w:szCs w:val="18"/>
                <w:rtl/>
              </w:rPr>
              <w:t>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ED9F5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CC629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FF046B4" w14:textId="170489EF" w:rsidR="00B2614F" w:rsidRPr="0084497C" w:rsidRDefault="00605D40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51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FD5322B" w14:textId="7B51760C" w:rsidR="00B2614F" w:rsidRPr="0084497C" w:rsidRDefault="00605D40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47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4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2801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292F2D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B920B0" w14:textId="77777777" w:rsidR="00605D40" w:rsidRPr="0084497C" w:rsidRDefault="00605D40" w:rsidP="00605D4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434433B3" w14:textId="330F38D3" w:rsidR="00B2614F" w:rsidRPr="0084497C" w:rsidRDefault="00605D40" w:rsidP="00605D4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E25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AD24B6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660C53" w14:textId="060699AC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3C5252A" w14:textId="0B946EA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9 (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0EC1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6F4284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57B950" w14:textId="7B92B233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7CD8CA74" w14:textId="1FDF125B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</w:tr>
      <w:tr w:rsidR="00B2614F" w14:paraId="069390F8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EEE37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6EF58B7F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  <w:p w14:paraId="5CF566F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imary</w:t>
            </w:r>
          </w:p>
          <w:p w14:paraId="4D7C1E3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paratory</w:t>
            </w:r>
          </w:p>
          <w:p w14:paraId="2DA03A4A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condary</w:t>
            </w:r>
          </w:p>
          <w:p w14:paraId="76E8EA9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  <w:p w14:paraId="607CAE85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achelor</w:t>
            </w:r>
          </w:p>
          <w:p w14:paraId="2A401456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B076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C89D20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408AA6" w14:textId="62326003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2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113DAB8" w14:textId="5552B011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6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1</w:t>
            </w:r>
            <w:r w:rsidR="00B751DA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)</w:t>
            </w:r>
          </w:p>
          <w:p w14:paraId="51BAAB92" w14:textId="7D02EEDF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154DB02" w14:textId="3F2AAB82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67)</w:t>
            </w:r>
          </w:p>
          <w:p w14:paraId="2F627C79" w14:textId="112B4953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67352A5" w14:textId="6445DA9D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 w:rsidR="00B751DA">
              <w:rPr>
                <w:rFonts w:asciiTheme="majorBidi" w:hAnsiTheme="majorBidi" w:cstheme="majorBidi" w:hint="cs"/>
                <w:sz w:val="18"/>
                <w:szCs w:val="18"/>
                <w:rtl/>
              </w:rPr>
              <w:t>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B751DA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5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038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09913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E139FFF" w14:textId="55D60ED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51EDF75E" w14:textId="38F9000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3137A332" w14:textId="702341C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  <w:p w14:paraId="3E7C8B08" w14:textId="78963CB8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4AEE91E4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668AF78" w14:textId="3D5FA57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7EC3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ABD58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2BA252" w14:textId="626F179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1FEC416" w14:textId="4CED190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4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5B53E7C" w14:textId="33D305BB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0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52AECC1" w14:textId="3371B32A" w:rsidR="00B2614F" w:rsidRPr="0084497C" w:rsidRDefault="00522EE2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AC9812A" w14:textId="1126E073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0.8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1.7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F6D10AC" w14:textId="40C50B7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61A4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1F8B2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2AF279" w14:textId="37ABC365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="00522EE2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26A4DD7B" w14:textId="15C497E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  <w:p w14:paraId="1DD18324" w14:textId="7A3F1A9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  <w:p w14:paraId="09A0AC30" w14:textId="57FD8F1E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  <w:p w14:paraId="73FA5213" w14:textId="2C941562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14:paraId="652B9C49" w14:textId="48BA1018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7983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875DE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2A64A6" w14:textId="26EC5CA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A640633" w14:textId="385FD23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A4EC0D2" w14:textId="3052D6C9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A482084" w14:textId="675C0F8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 (0.6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4C1434D4" w14:textId="46D5BE9C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5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C60B008" w14:textId="757E2CC6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E97D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85279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4CBB21" w14:textId="76B976DE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  <w:p w14:paraId="54B38A59" w14:textId="04F2AC6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06CF5C5E" w14:textId="523EA598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  <w:p w14:paraId="5C173912" w14:textId="035DFB5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  <w:p w14:paraId="01F546DA" w14:textId="2065187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  <w:p w14:paraId="36AF8524" w14:textId="71831AF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B0B40" w:rsidRPr="0084497C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</w:tr>
      <w:tr w:rsidR="00B2614F" w14:paraId="394AC7F5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3A3B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701FD5DA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usewife</w:t>
            </w:r>
          </w:p>
          <w:p w14:paraId="105C060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356021B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43FA6E41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33E0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E1DEF5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333AE4" w14:textId="51E9E3CE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1.0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6670729" w14:textId="1347671B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6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61C414F" w14:textId="20E6778E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 (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F8C5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226AF7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6E77EC" w14:textId="3224CAD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004</w:t>
            </w:r>
          </w:p>
          <w:p w14:paraId="17FB6BAF" w14:textId="48858DFE" w:rsidR="00B2614F" w:rsidRPr="0084497C" w:rsidRDefault="008F2E84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F173FC1" w14:textId="112EB9E5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01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811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662F1E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2A4A9F" w14:textId="3DC1E9F0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9 (0.8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A7D7C7E" w14:textId="577C2C22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B1DD998" w14:textId="6B02F295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84AB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BB75E7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A6FA56" w14:textId="7466FFC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1FDE596F" w14:textId="114C7DC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3019C6E6" w14:textId="0782995E" w:rsidR="00B2614F" w:rsidRPr="0084497C" w:rsidRDefault="004D0881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404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CC981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F4C869" w14:textId="413D809F" w:rsidR="00B2614F" w:rsidRPr="0084497C" w:rsidRDefault="00362533" w:rsidP="0036253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6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B9343D" w14:textId="716B5C1B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362533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34- </w:t>
            </w:r>
            <w:r w:rsidR="00362533" w:rsidRPr="0084497C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AFA2B4" w14:textId="77BD0A0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362533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362533" w:rsidRPr="0084497C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362533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972B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2EF76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B96D76" w14:textId="3C517B6B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="00362533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65A941C6" w14:textId="7C19614E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  <w:p w14:paraId="553A5139" w14:textId="47A1D676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</w:tr>
      <w:tr w:rsidR="00B2614F" w14:paraId="6FE39A20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CA17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7E867DCA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08949962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FB5B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557DD1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BF2B25" w14:textId="1601411D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EFB3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629A64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2F892E" w14:textId="03D981B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A07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4F180D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5A793F" w14:textId="4FB976AE" w:rsidR="00B2614F" w:rsidRPr="0084497C" w:rsidRDefault="004D0881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9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4D82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AC7C7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2F03CB" w14:textId="568EF72C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CCD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4D089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380CE0" w14:textId="039961AA" w:rsidR="00B2614F" w:rsidRPr="0084497C" w:rsidRDefault="00A6642D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0A77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268DA7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F7361B" w14:textId="5786949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</w:tr>
      <w:tr w:rsidR="00B2614F" w14:paraId="7B9AF742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CA22F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59068F68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6BB87AAB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457A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8012B7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93D1AA" w14:textId="04A9F952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FE26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5D9B9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5E89E4" w14:textId="14927CE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D7AD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4AFE9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167CC4" w14:textId="5BB916D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1 (0.8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39B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5C7C3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156C05" w14:textId="46E3714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D0881" w:rsidRPr="0084497C">
              <w:rPr>
                <w:rFonts w:asciiTheme="majorBidi" w:hAnsiTheme="majorBidi" w:cstheme="majorBidi"/>
                <w:sz w:val="18"/>
                <w:szCs w:val="18"/>
              </w:rPr>
              <w:t>045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1E4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6D8F1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717D51" w14:textId="126BFDE3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1 (0.8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F83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6A71D5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5BECDE" w14:textId="3E3D7302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</w:tr>
      <w:tr w:rsidR="00B2614F" w14:paraId="4C3276FD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8D6D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139A3809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1E6475E9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4439F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23141D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FA2634" w14:textId="67E3FF88" w:rsidR="00B2614F" w:rsidRDefault="008F2E84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43AE6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A4505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E92E8C" w14:textId="50BDCE26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02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80E3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7C37A4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6F6ABD" w14:textId="2507224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BE8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C05A7F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5C93FB" w14:textId="358E9AD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3D56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08033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A56F7D" w14:textId="4EFA1B36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3 (0.8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AFD5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6509A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FA9BA8" w14:textId="49818792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  <w:tr w:rsidR="00B2614F" w14:paraId="55950FAE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BA499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24B64F82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01150479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617F3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918125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97ADB4" w14:textId="4814474D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4 (1.21- 1.48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2D5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D735D3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C4E68F" w14:textId="4D38985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F4B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32A2A5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8965F52" w14:textId="45DFBD2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9C4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1F920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31296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40465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F9787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F962F7" w14:textId="31F395D0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11- 1.3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7E3C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D912D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A38795" w14:textId="37B4B6F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B2614F" w14:paraId="30D47D29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7B06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328775D7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11C078B9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1FE40CDA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  <w:p w14:paraId="0ACDD127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619C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BF6321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4AD170" w14:textId="11BAC586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0.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B519778" w14:textId="5C24D226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1.6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7A67E2C" w14:textId="16C1723B" w:rsidR="00B2614F" w:rsidRDefault="008F2E84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 xml:space="preserve">5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C14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C4B6BC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A2FA08" w14:textId="6902FB70" w:rsidR="00B2614F" w:rsidRPr="0084497C" w:rsidRDefault="008F2E84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  <w:p w14:paraId="4C5EAD11" w14:textId="485DE4BF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14:paraId="4D826D3A" w14:textId="4C98516C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04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1D7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683E7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303137" w14:textId="5C625852" w:rsidR="00B2614F" w:rsidRPr="0084497C" w:rsidRDefault="00306A03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8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1DD05B6" w14:textId="4D6A6B2B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2.7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731052F" w14:textId="29A0889F" w:rsidR="00B2614F" w:rsidRPr="0084497C" w:rsidRDefault="00306A03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76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38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D5C2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354CB7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CCEF2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EFEBF5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DFF84A2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FA68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9C7087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95B18D" w14:textId="0650E90D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AC94524" w14:textId="22A824C3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  <w:p w14:paraId="0974D0E5" w14:textId="77BB507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EC01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25C46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EB3A76" w14:textId="08DF6600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442ECBC9" w14:textId="53B517F4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445FF8B1" w14:textId="780004E6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.14</w:t>
            </w:r>
          </w:p>
        </w:tc>
      </w:tr>
      <w:tr w:rsidR="00B2614F" w14:paraId="369428D1" w14:textId="77777777" w:rsidTr="00E7066D">
        <w:trPr>
          <w:jc w:val="center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26615" w14:textId="77777777" w:rsidR="00B2614F" w:rsidRDefault="00B2614F" w:rsidP="00B2614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3CA32BD0" w14:textId="77777777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5AD4B1E3" w14:textId="32199D4C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2CB93DD0" w14:textId="164C0E14" w:rsidR="00B2614F" w:rsidRDefault="00B2614F" w:rsidP="00B2614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3655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616E5" w14:textId="77777777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393BFD" w14:textId="4FA8C701" w:rsidR="00B2614F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8F2E84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9DCD784" w14:textId="03B46966" w:rsidR="00B2614F" w:rsidRDefault="008F2E84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B2614F">
              <w:rPr>
                <w:rFonts w:asciiTheme="majorBidi" w:hAnsiTheme="majorBidi" w:cstheme="majorBidi"/>
                <w:sz w:val="18"/>
                <w:szCs w:val="18"/>
              </w:rPr>
              <w:t>7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F527E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5C8C0E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75DE95" w14:textId="7DDF5CA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040</w:t>
            </w:r>
          </w:p>
          <w:p w14:paraId="4CC8888B" w14:textId="6B6966EE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F2E84" w:rsidRPr="0084497C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B1330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8BF859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C334FD" w14:textId="6D78C33A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AD4B2C4" w14:textId="598D854F" w:rsidR="00B2614F" w:rsidRPr="0084497C" w:rsidRDefault="00306A03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2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2614F" w:rsidRPr="0084497C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CF6A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53D08D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7749028" w14:textId="459CE68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5DCB2DB0" w14:textId="3348B0C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306A03" w:rsidRPr="0084497C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4446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16F89D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4C67F2" w14:textId="1D2AC6A6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A6A3874" w14:textId="29C283A1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CA26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66FC2E" w14:textId="77777777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E54B99" w14:textId="3E2871B4" w:rsidR="00B2614F" w:rsidRPr="0084497C" w:rsidRDefault="00A6642D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0AA0BD2" w14:textId="049911D5" w:rsidR="00B2614F" w:rsidRPr="0084497C" w:rsidRDefault="00B2614F" w:rsidP="00B261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642D" w:rsidRPr="0084497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</w:tbl>
    <w:p w14:paraId="15BBC896" w14:textId="7EC4E510" w:rsidR="003753F0" w:rsidRPr="0013692D" w:rsidRDefault="0082515D" w:rsidP="0013692D">
      <w:pPr>
        <w:sectPr w:rsidR="003753F0" w:rsidRPr="0013692D" w:rsidSect="00544FB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91F79"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5376" behindDoc="0" locked="0" layoutInCell="1" allowOverlap="1" wp14:anchorId="343983FE" wp14:editId="565AF9BE">
                <wp:simplePos x="0" y="0"/>
                <wp:positionH relativeFrom="margin">
                  <wp:posOffset>342900</wp:posOffset>
                </wp:positionH>
                <wp:positionV relativeFrom="paragraph">
                  <wp:posOffset>27305</wp:posOffset>
                </wp:positionV>
                <wp:extent cx="7477125" cy="577215"/>
                <wp:effectExtent l="0" t="0" r="0" b="0"/>
                <wp:wrapNone/>
                <wp:docPr id="21" name="مربع نص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7125" cy="5772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9713B" w14:textId="1E14ADEE" w:rsidR="007255A8" w:rsidRDefault="007255A8" w:rsidP="00775EB8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OR= crude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3983FE" id="مربع نص 21" o:spid="_x0000_s1029" type="#_x0000_t202" style="position:absolute;margin-left:27pt;margin-top:2.15pt;width:588.75pt;height:45.45pt;z-index:2516853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" filled="f" stroked="f">
                <v:textbox style="mso-fit-shape-to-text:t">
                  <w:txbxContent>
                    <w:p w14:paraId="1D89713B" w14:textId="1E14ADEE" w:rsidR="007255A8" w:rsidRDefault="007255A8" w:rsidP="00775EB8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OR= crude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C9B2B6" w14:textId="75467089" w:rsidR="003753F0" w:rsidRDefault="00DD3A86" w:rsidP="00775EB8">
      <w:r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95616" behindDoc="0" locked="0" layoutInCell="1" allowOverlap="1" wp14:anchorId="754145FD" wp14:editId="1470E854">
                <wp:simplePos x="0" y="0"/>
                <wp:positionH relativeFrom="margin">
                  <wp:posOffset>-168910</wp:posOffset>
                </wp:positionH>
                <wp:positionV relativeFrom="paragraph">
                  <wp:posOffset>5658485</wp:posOffset>
                </wp:positionV>
                <wp:extent cx="8610600" cy="140462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0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A926D" w14:textId="7839675E" w:rsidR="007255A8" w:rsidRPr="00814073" w:rsidRDefault="007255A8" w:rsidP="00775EB8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OR= crude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-13.3pt;margin-top:445.55pt;width:678pt;height:110.6pt;z-index:2516956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" filled="f" stroked="f">
                <v:textbox style="mso-fit-shape-to-text:t">
                  <w:txbxContent>
                    <w:p w14:paraId="15FA926D" w14:textId="7839675E" w:rsidR="007255A8" w:rsidRPr="00814073" w:rsidRDefault="007255A8" w:rsidP="00775EB8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OR= crude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aa"/>
        <w:tblW w:w="13299" w:type="dxa"/>
        <w:jc w:val="center"/>
        <w:tblLayout w:type="fixed"/>
        <w:tblLook w:val="04A0" w:firstRow="1" w:lastRow="0" w:firstColumn="1" w:lastColumn="0" w:noHBand="0" w:noVBand="1"/>
      </w:tblPr>
      <w:tblGrid>
        <w:gridCol w:w="2846"/>
        <w:gridCol w:w="1539"/>
        <w:gridCol w:w="1140"/>
        <w:gridCol w:w="1539"/>
        <w:gridCol w:w="817"/>
        <w:gridCol w:w="1566"/>
        <w:gridCol w:w="1056"/>
        <w:gridCol w:w="1530"/>
        <w:gridCol w:w="1266"/>
      </w:tblGrid>
      <w:tr w:rsidR="00EC4385" w:rsidRPr="007C0981" w14:paraId="2D43ED0C" w14:textId="77777777" w:rsidTr="00DD3A86">
        <w:trPr>
          <w:jc w:val="center"/>
        </w:trPr>
        <w:tc>
          <w:tcPr>
            <w:tcW w:w="2846" w:type="dxa"/>
            <w:vMerge w:val="restart"/>
          </w:tcPr>
          <w:p w14:paraId="74E67E88" w14:textId="2A583188" w:rsidR="00EC4385" w:rsidRPr="00814073" w:rsidRDefault="00934ACD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E2B33">
              <w:rPr>
                <w:noProof/>
                <w:sz w:val="20"/>
                <w:szCs w:val="20"/>
                <w:lang w:val="en-US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93568" behindDoc="0" locked="0" layoutInCell="1" allowOverlap="1" wp14:anchorId="5857A313" wp14:editId="4A8DA1A7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-513715</wp:posOffset>
                      </wp:positionV>
                      <wp:extent cx="7648575" cy="1404620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4857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35831C" w14:textId="4FADDF4E" w:rsidR="007255A8" w:rsidRPr="007C0981" w:rsidRDefault="00615DC5" w:rsidP="00DD3A86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Supplement 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3: </w:t>
                                  </w:r>
                                  <w:r w:rsidR="00F464F3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ivariable analysis to test the association </w:t>
                                  </w:r>
                                  <w:r w:rsidR="00934ACD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between recognizing warning </w:t>
                                  </w:r>
                                  <w:r w:rsidR="00934ACD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sign</w:t>
                                  </w:r>
                                  <w:r w:rsidR="007255A8" w:rsidRPr="007C09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s </w:t>
                                  </w:r>
                                  <w:r w:rsidR="0097303A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of a </w:t>
                                  </w:r>
                                  <w:r w:rsidR="007255A8" w:rsidRPr="007C09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nonspecific nature and </w:t>
                                  </w:r>
                                  <w:r w:rsidR="008F30C5" w:rsidRPr="008F30C5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participant characteristic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margin-left:-6.65pt;margin-top:-40.45pt;width:602.25pt;height:110.6pt;z-index:2516935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" filled="f" stroked="f">
                      <v:textbox style="mso-fit-shape-to-text:t">
                        <w:txbxContent>
                          <w:p w14:paraId="2335831C" w14:textId="4FADDF4E" w:rsidR="007255A8" w:rsidRPr="007C0981" w:rsidRDefault="00615DC5" w:rsidP="00DD3A86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 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3: </w:t>
                            </w:r>
                            <w:r w:rsidR="00F464F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ivariable analysis to test the association </w:t>
                            </w:r>
                            <w:r w:rsidR="00934AC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between recognizing warning </w:t>
                            </w:r>
                            <w:r w:rsidR="00934AC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ign</w:t>
                            </w:r>
                            <w:r w:rsidR="007255A8" w:rsidRPr="007C09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="0097303A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of a </w:t>
                            </w:r>
                            <w:r w:rsidR="007255A8" w:rsidRPr="007C09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nonspecific nature and </w:t>
                            </w:r>
                            <w:r w:rsidR="008F30C5" w:rsidRPr="008F30C5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participant characteristic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C4385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679" w:type="dxa"/>
            <w:gridSpan w:val="2"/>
          </w:tcPr>
          <w:p w14:paraId="49912822" w14:textId="50BA60A9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reme generalized fatigue</w:t>
            </w:r>
          </w:p>
        </w:tc>
        <w:tc>
          <w:tcPr>
            <w:tcW w:w="2356" w:type="dxa"/>
            <w:gridSpan w:val="2"/>
          </w:tcPr>
          <w:p w14:paraId="60BD7C96" w14:textId="11C51D35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weight loss</w:t>
            </w:r>
          </w:p>
        </w:tc>
        <w:tc>
          <w:tcPr>
            <w:tcW w:w="2622" w:type="dxa"/>
            <w:gridSpan w:val="2"/>
          </w:tcPr>
          <w:p w14:paraId="60617755" w14:textId="558DE07D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vaginal discharge that smells un-pleasan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2796" w:type="dxa"/>
            <w:gridSpan w:val="2"/>
          </w:tcPr>
          <w:p w14:paraId="162BE6DA" w14:textId="1D4C68D2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diarrh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</w:p>
        </w:tc>
      </w:tr>
      <w:tr w:rsidR="00EC4385" w:rsidRPr="007C0981" w14:paraId="25475E6B" w14:textId="77777777" w:rsidTr="00DD3A86">
        <w:trPr>
          <w:jc w:val="center"/>
        </w:trPr>
        <w:tc>
          <w:tcPr>
            <w:tcW w:w="2846" w:type="dxa"/>
            <w:vMerge/>
          </w:tcPr>
          <w:p w14:paraId="21E9B383" w14:textId="77777777" w:rsidR="00EC4385" w:rsidRPr="00814073" w:rsidRDefault="00EC4385" w:rsidP="00EC4385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</w:tcPr>
          <w:p w14:paraId="1D986D60" w14:textId="58C2D2DB" w:rsidR="00EC4385" w:rsidRPr="00814073" w:rsidRDefault="00775EB8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C4385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40" w:type="dxa"/>
          </w:tcPr>
          <w:p w14:paraId="7BA8CBF8" w14:textId="77777777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9" w:type="dxa"/>
          </w:tcPr>
          <w:p w14:paraId="15A5EFF8" w14:textId="451FFEEA" w:rsidR="00EC4385" w:rsidRPr="00814073" w:rsidRDefault="00775EB8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C4385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7" w:type="dxa"/>
          </w:tcPr>
          <w:p w14:paraId="19F3AEC6" w14:textId="77777777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3484A5D1" w14:textId="77832B4D" w:rsidR="00EC4385" w:rsidRPr="00814073" w:rsidRDefault="00775EB8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C4385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056" w:type="dxa"/>
          </w:tcPr>
          <w:p w14:paraId="5FDA0C21" w14:textId="77777777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4B103996" w14:textId="7E211012" w:rsidR="00EC4385" w:rsidRPr="00814073" w:rsidRDefault="00775EB8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EC4385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66" w:type="dxa"/>
          </w:tcPr>
          <w:p w14:paraId="487E0309" w14:textId="77777777" w:rsidR="00EC4385" w:rsidRPr="00814073" w:rsidRDefault="00EC4385" w:rsidP="00EC438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EC4385" w:rsidRPr="007C0981" w14:paraId="42638A3F" w14:textId="77777777" w:rsidTr="00DD3A86">
        <w:trPr>
          <w:jc w:val="center"/>
        </w:trPr>
        <w:tc>
          <w:tcPr>
            <w:tcW w:w="2846" w:type="dxa"/>
          </w:tcPr>
          <w:p w14:paraId="3DFDE2CC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4FF2813A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18 to 20</w:t>
            </w:r>
          </w:p>
          <w:p w14:paraId="25547519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21 to 40</w:t>
            </w:r>
          </w:p>
          <w:p w14:paraId="341D108E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41 or older</w:t>
            </w:r>
          </w:p>
        </w:tc>
        <w:tc>
          <w:tcPr>
            <w:tcW w:w="1539" w:type="dxa"/>
          </w:tcPr>
          <w:p w14:paraId="6BB46381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5A4BB2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169AA5" w14:textId="67E3EA24" w:rsidR="00EC4385" w:rsidRDefault="007255A8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7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87B433E" w14:textId="3D30F3A3" w:rsidR="00EC4385" w:rsidRPr="007C0981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9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1.1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6C2E236F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12396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303958" w14:textId="479F06A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72985" w:rsidRPr="0084497C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  <w:p w14:paraId="622D6702" w14:textId="752E650B" w:rsidR="00EC4385" w:rsidRPr="0084497C" w:rsidRDefault="006729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539" w:type="dxa"/>
          </w:tcPr>
          <w:p w14:paraId="63AC28E4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A9934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83426A" w14:textId="31AD1762" w:rsidR="00EC4385" w:rsidRPr="0084497C" w:rsidRDefault="0011138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7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8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9FAAD97" w14:textId="1DFB651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="0011138D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1138D" w:rsidRPr="0084497C">
              <w:rPr>
                <w:rFonts w:asciiTheme="majorBidi" w:hAnsiTheme="majorBidi" w:cstheme="majorBidi"/>
                <w:sz w:val="18"/>
                <w:szCs w:val="18"/>
              </w:rPr>
              <w:t>1.1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1138D" w:rsidRPr="0084497C"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5A82FBC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01C314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A5C289" w14:textId="42CEFE3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500F7" w:rsidRPr="0084497C">
              <w:rPr>
                <w:rFonts w:asciiTheme="majorBidi" w:hAnsiTheme="majorBidi" w:cstheme="majorBidi"/>
                <w:sz w:val="18"/>
                <w:szCs w:val="18"/>
              </w:rPr>
              <w:t>003</w:t>
            </w:r>
          </w:p>
          <w:p w14:paraId="12214A5B" w14:textId="48B89081" w:rsidR="00EC4385" w:rsidRPr="0084497C" w:rsidRDefault="007500F7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4A42E40E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33DB1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6880FA" w14:textId="59993CA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0E15CB2" w14:textId="33383C6F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6220A3D9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3AB7B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A5BE70" w14:textId="10D6FA1A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  <w:p w14:paraId="1BDC6A1D" w14:textId="61A3E13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530" w:type="dxa"/>
          </w:tcPr>
          <w:p w14:paraId="3CC77F54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6C920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2A1E0E" w14:textId="3DC8F964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0A59E8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24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0A59E8" w:rsidRPr="0084497C"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0A59E8" w:rsidRPr="0084497C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9E7BFBE" w14:textId="4E33F6B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0A59E8" w:rsidRPr="0084497C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A59E8" w:rsidRPr="0084497C">
              <w:rPr>
                <w:rFonts w:asciiTheme="majorBidi" w:hAnsiTheme="majorBidi" w:cstheme="majorBidi"/>
                <w:sz w:val="18"/>
                <w:szCs w:val="18"/>
              </w:rPr>
              <w:t>1.1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0A59E8" w:rsidRPr="0084497C"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5DD5F44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09C9B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8B9372" w14:textId="4C1FF63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35</w:t>
            </w:r>
          </w:p>
          <w:p w14:paraId="76700458" w14:textId="4A41896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03</w:t>
            </w:r>
          </w:p>
        </w:tc>
      </w:tr>
      <w:tr w:rsidR="00EC4385" w:rsidRPr="007C0981" w14:paraId="4DD85CFD" w14:textId="77777777" w:rsidTr="00DD3A86">
        <w:trPr>
          <w:jc w:val="center"/>
        </w:trPr>
        <w:tc>
          <w:tcPr>
            <w:tcW w:w="2846" w:type="dxa"/>
          </w:tcPr>
          <w:p w14:paraId="7FBB6A79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53F0B11F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  <w:p w14:paraId="53C7D431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rimary</w:t>
            </w:r>
          </w:p>
          <w:p w14:paraId="34244527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reparatory</w:t>
            </w:r>
          </w:p>
          <w:p w14:paraId="6E7DAB7A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Secondary</w:t>
            </w:r>
          </w:p>
          <w:p w14:paraId="66285E01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  <w:p w14:paraId="35AB41C7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Bachelor</w:t>
            </w:r>
          </w:p>
          <w:p w14:paraId="06073AF9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539" w:type="dxa"/>
          </w:tcPr>
          <w:p w14:paraId="29CA2DC3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4A5EA4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1D9A62" w14:textId="530E614B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6B89583" w14:textId="2BC72E75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24CC2B8" w14:textId="516017D2" w:rsidR="00EC4385" w:rsidRDefault="006729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02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- 2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5D6D7B2" w14:textId="439C61AA" w:rsidR="00EC4385" w:rsidRDefault="006729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9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61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E1DB31C" w14:textId="4CA96662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3.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AD734E8" w14:textId="776A5B8B" w:rsidR="00EC4385" w:rsidRPr="007C0981" w:rsidRDefault="006729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0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96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0FDB9E8E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5E642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344F2E" w14:textId="0723C09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672985" w:rsidRPr="0084497C">
              <w:rPr>
                <w:rFonts w:asciiTheme="majorBidi" w:hAnsiTheme="majorBidi" w:cstheme="majorBidi"/>
                <w:sz w:val="18"/>
                <w:szCs w:val="18"/>
              </w:rPr>
              <w:t>.028</w:t>
            </w:r>
          </w:p>
          <w:p w14:paraId="20CE8808" w14:textId="5A43291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672985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2E45592C" w14:textId="5D8B2121" w:rsidR="00EC4385" w:rsidRPr="0084497C" w:rsidRDefault="006729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6086FA58" w14:textId="4C20D0B8" w:rsidR="00672985" w:rsidRPr="0084497C" w:rsidRDefault="00672985" w:rsidP="006729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  <w:p w14:paraId="41D70213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027B42F6" w14:textId="50AFD05A" w:rsidR="00EC4385" w:rsidRPr="0084497C" w:rsidRDefault="00672985" w:rsidP="006729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9" w:type="dxa"/>
          </w:tcPr>
          <w:p w14:paraId="72DB3FE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2F36B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530B6F" w14:textId="11E89ED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500F7" w:rsidRPr="0084497C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2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2EA6BF4" w14:textId="33EC8BE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  <w:p w14:paraId="163C4630" w14:textId="77618A4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15D4B0C" w14:textId="2123D47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.9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314DA43" w14:textId="4D9D268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7- 2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AD326A1" w14:textId="5D7D0B3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0.8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2.3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7428CFF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C01E7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5D70F4" w14:textId="6D0B435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03</w:t>
            </w:r>
          </w:p>
          <w:p w14:paraId="08C3238D" w14:textId="3269E87F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413782B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99E3339" w14:textId="18B5E7C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151FC08A" w14:textId="0C8A1E24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4120AE92" w14:textId="33ED5FC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66" w:type="dxa"/>
          </w:tcPr>
          <w:p w14:paraId="5F5AC41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21859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0EC685" w14:textId="35C59B2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4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6E2E642" w14:textId="4C13CAC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.9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9A85B41" w14:textId="19AF2FB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)</w:t>
            </w:r>
          </w:p>
          <w:p w14:paraId="1AC187F6" w14:textId="2B49359A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.8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.8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D899674" w14:textId="4A968433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65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40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7477E3E" w14:textId="740365E3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82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.98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0948995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2F784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26BF58" w14:textId="659BBA7E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4A87749A" w14:textId="369331B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4991056C" w14:textId="5EF40103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  <w:p w14:paraId="5B89D307" w14:textId="7A1DF91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5171A8BB" w14:textId="4949D5F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29DAE73C" w14:textId="5E036F5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530" w:type="dxa"/>
          </w:tcPr>
          <w:p w14:paraId="3F165C8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E7976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A842C0" w14:textId="42B02A5B" w:rsidR="00EC4385" w:rsidRPr="0084497C" w:rsidRDefault="001958D9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0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415B503" w14:textId="018139E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FCE1831" w14:textId="78BCCD3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083036B" w14:textId="37F7224B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D26DDC3" w14:textId="5AF5305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D2CA91" w14:textId="70EB55BB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078F3CB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19E2E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233D6C" w14:textId="0F0DC14E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  <w:p w14:paraId="33F808DD" w14:textId="40C321E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4D78DBB4" w14:textId="69AC2B1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37</w:t>
            </w:r>
          </w:p>
          <w:p w14:paraId="309164EE" w14:textId="3F6E3B3C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43</w:t>
            </w:r>
          </w:p>
          <w:p w14:paraId="54D9BE73" w14:textId="1FEDC89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20</w:t>
            </w:r>
          </w:p>
          <w:p w14:paraId="68CE4FCD" w14:textId="4F44A9E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</w:tr>
      <w:tr w:rsidR="00EC4385" w:rsidRPr="007C0981" w14:paraId="30C665BC" w14:textId="77777777" w:rsidTr="00DD3A86">
        <w:trPr>
          <w:jc w:val="center"/>
        </w:trPr>
        <w:tc>
          <w:tcPr>
            <w:tcW w:w="2846" w:type="dxa"/>
          </w:tcPr>
          <w:p w14:paraId="007436DF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0569BE24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Housewife</w:t>
            </w:r>
          </w:p>
          <w:p w14:paraId="44B0163D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3251F91C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0DCE84B0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539" w:type="dxa"/>
          </w:tcPr>
          <w:p w14:paraId="7B372055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E045EF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E7886A" w14:textId="4223B9AC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8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76912E3" w14:textId="69419B99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AE46733" w14:textId="3746AD25" w:rsidR="00EC4385" w:rsidRPr="007C0981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70- </w:t>
            </w:r>
            <w:r w:rsidR="00672985">
              <w:rPr>
                <w:rFonts w:asciiTheme="majorBidi" w:hAnsiTheme="majorBidi" w:cstheme="majorBidi"/>
                <w:sz w:val="18"/>
                <w:szCs w:val="18"/>
              </w:rPr>
              <w:t>0.9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50867A1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06C56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CF123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6AFA00F2" w14:textId="2D6D2B8D" w:rsidR="00EC4385" w:rsidRPr="0084497C" w:rsidRDefault="006729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4A68175E" w14:textId="5CCA2EC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007</w:t>
            </w:r>
          </w:p>
        </w:tc>
        <w:tc>
          <w:tcPr>
            <w:tcW w:w="1539" w:type="dxa"/>
          </w:tcPr>
          <w:p w14:paraId="7F1A610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08EA1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083B5C" w14:textId="2FEC3D0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0.8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5DA0035" w14:textId="4DF2E2C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CD4C48F" w14:textId="0AB934AE" w:rsidR="00EC4385" w:rsidRPr="0084497C" w:rsidRDefault="00EC4385" w:rsidP="00EC4385">
            <w:pPr>
              <w:jc w:val="center"/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08156E0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2B6C7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ED1494" w14:textId="325377CC" w:rsidR="00EC4385" w:rsidRPr="0084497C" w:rsidRDefault="00857248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0F3B5B91" w14:textId="5F93DB63" w:rsidR="00EC4385" w:rsidRPr="0084497C" w:rsidRDefault="00857248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50D9F69D" w14:textId="5E2E59BE" w:rsidR="00EC4385" w:rsidRPr="0084497C" w:rsidRDefault="00857248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3DE0E2E9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6DE88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E7E3B63" w14:textId="67D5C181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BB93595" w14:textId="13F6772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A881336" w14:textId="7AB4C9F2" w:rsidR="00EC4385" w:rsidRPr="0084497C" w:rsidRDefault="00F32CBD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7B3B916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45035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9DF6FF" w14:textId="3A7F307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60197F09" w14:textId="1169C3F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  <w:p w14:paraId="2182008B" w14:textId="2D938EA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530" w:type="dxa"/>
          </w:tcPr>
          <w:p w14:paraId="2109872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92A243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679591" w14:textId="6138BF1C" w:rsidR="00EC4385" w:rsidRPr="0084497C" w:rsidRDefault="001958D9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1E1C27A" w14:textId="3A662C1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DF09626" w14:textId="47290B9B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4BC31A4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D3264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712706" w14:textId="58E6353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  <w:p w14:paraId="38F2DCDC" w14:textId="4AC78C9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5B3F91BA" w14:textId="3F8D6F88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31</w:t>
            </w:r>
          </w:p>
        </w:tc>
      </w:tr>
      <w:tr w:rsidR="00EC4385" w:rsidRPr="007C0981" w14:paraId="0A9656E9" w14:textId="77777777" w:rsidTr="00DD3A86">
        <w:trPr>
          <w:jc w:val="center"/>
        </w:trPr>
        <w:tc>
          <w:tcPr>
            <w:tcW w:w="2846" w:type="dxa"/>
          </w:tcPr>
          <w:p w14:paraId="4639BCFB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3013C14D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00EB71D5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539" w:type="dxa"/>
          </w:tcPr>
          <w:p w14:paraId="4A92B13C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A615CC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3AA293" w14:textId="7FF4567E" w:rsidR="00EC4385" w:rsidRPr="007C0981" w:rsidRDefault="00C22ABC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475E42A3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2F39D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37D696" w14:textId="73EEA744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539" w:type="dxa"/>
          </w:tcPr>
          <w:p w14:paraId="48A688F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E15694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9D15B2" w14:textId="3A03477A" w:rsidR="00EC4385" w:rsidRPr="0084497C" w:rsidRDefault="00857248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3 (0.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3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07EEC57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1AD1A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7B18A8" w14:textId="19B121D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57248"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66" w:type="dxa"/>
          </w:tcPr>
          <w:p w14:paraId="122BC68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6AF0C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762C6A" w14:textId="0FA77768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133C964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5DD44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1E1BBD" w14:textId="7402033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28</w:t>
            </w:r>
          </w:p>
        </w:tc>
        <w:tc>
          <w:tcPr>
            <w:tcW w:w="1530" w:type="dxa"/>
          </w:tcPr>
          <w:p w14:paraId="3C4F846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96301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CD1359" w14:textId="6A7650F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649DA58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E4FA2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73D3F0" w14:textId="26B1F0B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EC4385" w:rsidRPr="007C0981" w14:paraId="052CFDA4" w14:textId="77777777" w:rsidTr="00DD3A86">
        <w:trPr>
          <w:jc w:val="center"/>
        </w:trPr>
        <w:tc>
          <w:tcPr>
            <w:tcW w:w="2846" w:type="dxa"/>
          </w:tcPr>
          <w:p w14:paraId="4490EF60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073C21B3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28E5921E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539" w:type="dxa"/>
          </w:tcPr>
          <w:p w14:paraId="69D85D68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8449B5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3D9ACA8" w14:textId="713C3D25" w:rsidR="00EC4385" w:rsidRPr="007C0981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8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1002FCF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AE51A3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E90DF7" w14:textId="6357F14A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029</w:t>
            </w:r>
          </w:p>
        </w:tc>
        <w:tc>
          <w:tcPr>
            <w:tcW w:w="1539" w:type="dxa"/>
          </w:tcPr>
          <w:p w14:paraId="2DCC25C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D2E33F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FBE35F" w14:textId="23CCFAFC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2- 1.0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633CB56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07211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C5D8DC" w14:textId="42B6E9F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1566" w:type="dxa"/>
          </w:tcPr>
          <w:p w14:paraId="09DC907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9F3B4F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99388F" w14:textId="1DDBCC8F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21)</w:t>
            </w:r>
          </w:p>
        </w:tc>
        <w:tc>
          <w:tcPr>
            <w:tcW w:w="1056" w:type="dxa"/>
          </w:tcPr>
          <w:p w14:paraId="478DAC4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15E9B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031C64" w14:textId="6006EDD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1530" w:type="dxa"/>
          </w:tcPr>
          <w:p w14:paraId="364D3E09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51ACA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E74A30" w14:textId="64E1238F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6AFBB78F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DEB2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75F460" w14:textId="54033DBC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</w:tr>
      <w:tr w:rsidR="00EC4385" w:rsidRPr="007C0981" w14:paraId="15212160" w14:textId="77777777" w:rsidTr="00DD3A86">
        <w:trPr>
          <w:jc w:val="center"/>
        </w:trPr>
        <w:tc>
          <w:tcPr>
            <w:tcW w:w="2846" w:type="dxa"/>
          </w:tcPr>
          <w:p w14:paraId="2A0B2C3C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09ACC15B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43828571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39" w:type="dxa"/>
          </w:tcPr>
          <w:p w14:paraId="6EB7E5EA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FC3254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2665BD" w14:textId="441CBFE7" w:rsidR="00EC4385" w:rsidRPr="007C0981" w:rsidRDefault="00C22ABC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EC43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576AB58F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C40CC3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9E2298" w14:textId="3557972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539" w:type="dxa"/>
          </w:tcPr>
          <w:p w14:paraId="6A1007E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0B284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2B7EC5" w14:textId="7561739F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19354A2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696D1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8C006D" w14:textId="56EC368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046</w:t>
            </w:r>
          </w:p>
        </w:tc>
        <w:tc>
          <w:tcPr>
            <w:tcW w:w="1566" w:type="dxa"/>
          </w:tcPr>
          <w:p w14:paraId="74DE11D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5FBBEE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903747" w14:textId="0317B30B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F32CBD" w:rsidRPr="0084497C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5B70746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2D827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AD5298" w14:textId="4465A5AE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30" w:type="dxa"/>
          </w:tcPr>
          <w:p w14:paraId="15C78AC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236FA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824312B" w14:textId="1399E1DD" w:rsidR="00EC4385" w:rsidRPr="0084497C" w:rsidRDefault="001958D9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09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4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3E09C294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7A6A2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DACE16" w14:textId="7FC935A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  <w:tr w:rsidR="00EC4385" w:rsidRPr="007C0981" w14:paraId="0976BDAA" w14:textId="77777777" w:rsidTr="00DD3A86">
        <w:trPr>
          <w:jc w:val="center"/>
        </w:trPr>
        <w:tc>
          <w:tcPr>
            <w:tcW w:w="2846" w:type="dxa"/>
          </w:tcPr>
          <w:p w14:paraId="330A0B42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235EC356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0578845A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39" w:type="dxa"/>
          </w:tcPr>
          <w:p w14:paraId="6529D24B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756F2A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EDBD80" w14:textId="56F2A882" w:rsidR="00EC4385" w:rsidRPr="007C0981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4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5BBA456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05DC09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1FFDCD" w14:textId="3FD707A8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9" w:type="dxa"/>
          </w:tcPr>
          <w:p w14:paraId="5838918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34A5F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C2B528" w14:textId="2023D9A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3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6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24583E3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58656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A6C7B6" w14:textId="2237FA7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312BBA5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99126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9C706F" w14:textId="65BD590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05887E6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65CF7E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61D7D0" w14:textId="3CD5F6B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</w:tcPr>
          <w:p w14:paraId="0F45CC2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B628C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E5D4749" w14:textId="5737BD0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6F51373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F183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1C9B17" w14:textId="68B29C4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</w:tr>
      <w:tr w:rsidR="00EC4385" w:rsidRPr="007C0981" w14:paraId="3F37731F" w14:textId="77777777" w:rsidTr="00DD3A86">
        <w:trPr>
          <w:jc w:val="center"/>
        </w:trPr>
        <w:tc>
          <w:tcPr>
            <w:tcW w:w="2846" w:type="dxa"/>
          </w:tcPr>
          <w:p w14:paraId="2B56E359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3F5C96D6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5E1370D9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2ADD1E42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  <w:p w14:paraId="7FDE9341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539" w:type="dxa"/>
          </w:tcPr>
          <w:p w14:paraId="35802E15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74A7AF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51A610" w14:textId="3F140DEF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1 (1.2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E5C8436" w14:textId="684E172B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  <w:p w14:paraId="2AD9A760" w14:textId="2FD32B9B" w:rsidR="00EC4385" w:rsidRPr="007C0981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01BBFE5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8248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3ECE6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D811118" w14:textId="59305BCE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1094EE01" w14:textId="10861F4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539" w:type="dxa"/>
          </w:tcPr>
          <w:p w14:paraId="1167FCE0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5CD42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43872D" w14:textId="5EF6EB1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2A5AD3A" w14:textId="569FF804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4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0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9FF2ED6" w14:textId="0F38F16A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3568E6B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679455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B24DE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7638CA2" w14:textId="4118302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  <w:p w14:paraId="25BCD21E" w14:textId="24634B1C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</w:tc>
        <w:tc>
          <w:tcPr>
            <w:tcW w:w="1566" w:type="dxa"/>
          </w:tcPr>
          <w:p w14:paraId="776640B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CE7B5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5E62A5" w14:textId="1D10A14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3FB039A" w14:textId="42A71AB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B635DA5" w14:textId="62655FF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7235467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DCFE5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16824F" w14:textId="2A5EAF9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2F91F2B5" w14:textId="3C259AC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1AB4EED6" w14:textId="5398BC30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530" w:type="dxa"/>
          </w:tcPr>
          <w:p w14:paraId="0520873C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F0B14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CD0E1C" w14:textId="5C01325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4A33FE9" w14:textId="0554CAAB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6DB9D18" w14:textId="0F38EC5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1.05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2.1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7CE6127E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605487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977020" w14:textId="4D79E43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  <w:p w14:paraId="57B52E20" w14:textId="249E09E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262D9EF2" w14:textId="36ED0929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025</w:t>
            </w:r>
          </w:p>
        </w:tc>
      </w:tr>
      <w:tr w:rsidR="00EC4385" w:rsidRPr="007C0981" w14:paraId="0224843D" w14:textId="77777777" w:rsidTr="00DD3A86">
        <w:trPr>
          <w:jc w:val="center"/>
        </w:trPr>
        <w:tc>
          <w:tcPr>
            <w:tcW w:w="2846" w:type="dxa"/>
          </w:tcPr>
          <w:p w14:paraId="4D48317F" w14:textId="77777777" w:rsidR="00EC4385" w:rsidRPr="007C0981" w:rsidRDefault="00EC4385" w:rsidP="00EC438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659FA8AE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3917095B" w14:textId="77777777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43CEC259" w14:textId="5F269263" w:rsidR="00EC4385" w:rsidRPr="007C0981" w:rsidRDefault="00EC4385" w:rsidP="00EC43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539" w:type="dxa"/>
          </w:tcPr>
          <w:p w14:paraId="16301171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19CABB" w14:textId="77777777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8347FD" w14:textId="1FF5366A" w:rsidR="00EC4385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 (0.8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11)</w:t>
            </w:r>
          </w:p>
          <w:p w14:paraId="13AC11A2" w14:textId="6DD1F889" w:rsidR="00EC4385" w:rsidRPr="007C0981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7</w:t>
            </w:r>
            <w:r w:rsidR="00C22AB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40" w:type="dxa"/>
          </w:tcPr>
          <w:p w14:paraId="2913152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1FE8D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3542BF" w14:textId="368BE323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C22ABC" w:rsidRPr="0084497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2AD74323" w14:textId="494E78C5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9" w:type="dxa"/>
          </w:tcPr>
          <w:p w14:paraId="1E008AD2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DA605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AF09CD" w14:textId="14EB26B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A25DEFF" w14:textId="0E9A7B1F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7" w:type="dxa"/>
          </w:tcPr>
          <w:p w14:paraId="332B2B19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211E2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8E56E6" w14:textId="29DED336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77849" w:rsidRPr="0084497C">
              <w:rPr>
                <w:rFonts w:asciiTheme="majorBidi" w:hAnsiTheme="majorBidi" w:cstheme="majorBidi"/>
                <w:sz w:val="18"/>
                <w:szCs w:val="18"/>
              </w:rPr>
              <w:t>016</w:t>
            </w:r>
          </w:p>
          <w:p w14:paraId="421CF920" w14:textId="53FACB01" w:rsidR="00EC4385" w:rsidRPr="0084497C" w:rsidRDefault="00E77849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0E367786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940FA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29F19A" w14:textId="3DB8C4C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1.0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CA7D96F" w14:textId="527381F0" w:rsidR="00EC4385" w:rsidRPr="0084497C" w:rsidRDefault="008370F6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96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="00EC4385"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6" w:type="dxa"/>
          </w:tcPr>
          <w:p w14:paraId="5E48DD3E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5C78FA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99E669" w14:textId="1E68C0A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1F438347" w14:textId="13980781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8370F6" w:rsidRPr="0084497C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530" w:type="dxa"/>
          </w:tcPr>
          <w:p w14:paraId="79116478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484921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2A4272" w14:textId="1E9A56BD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951DAA7" w14:textId="18B8113B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- 0.7</w:t>
            </w:r>
            <w:r w:rsidR="001958D9" w:rsidRPr="0084497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4497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6" w:type="dxa"/>
          </w:tcPr>
          <w:p w14:paraId="46A648CF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4410ED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4A4B3B" w14:textId="77777777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24953E6" w14:textId="27350F72" w:rsidR="00EC4385" w:rsidRPr="0084497C" w:rsidRDefault="00EC4385" w:rsidP="00EC438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4497C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14:paraId="0577E1AC" w14:textId="77777777" w:rsidR="00DD3A86" w:rsidRDefault="00DD3A86" w:rsidP="003753F0"/>
    <w:sectPr w:rsidR="00DD3A86" w:rsidSect="00775EB8">
      <w:footerReference w:type="default" r:id="rId10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805A22" w14:textId="77777777" w:rsidR="004F30B9" w:rsidRDefault="004F30B9" w:rsidP="00592684">
      <w:pPr>
        <w:spacing w:line="240" w:lineRule="auto"/>
      </w:pPr>
      <w:r>
        <w:separator/>
      </w:r>
    </w:p>
  </w:endnote>
  <w:endnote w:type="continuationSeparator" w:id="0">
    <w:p w14:paraId="27121EC9" w14:textId="77777777" w:rsidR="004F30B9" w:rsidRDefault="004F30B9" w:rsidP="00592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2674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180F2B" w14:textId="583DF284" w:rsidR="007255A8" w:rsidRDefault="007255A8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AC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7A69FB" w14:textId="77777777" w:rsidR="007255A8" w:rsidRDefault="007255A8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9126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5BD09" w14:textId="565A7A82" w:rsidR="007255A8" w:rsidRDefault="007255A8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AC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FDB6606" w14:textId="77777777" w:rsidR="007255A8" w:rsidRDefault="007255A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91B9D" w14:textId="77777777" w:rsidR="004F30B9" w:rsidRDefault="004F30B9" w:rsidP="00592684">
      <w:pPr>
        <w:spacing w:line="240" w:lineRule="auto"/>
      </w:pPr>
      <w:r>
        <w:separator/>
      </w:r>
    </w:p>
  </w:footnote>
  <w:footnote w:type="continuationSeparator" w:id="0">
    <w:p w14:paraId="6CDB839B" w14:textId="77777777" w:rsidR="004F30B9" w:rsidRDefault="004F30B9" w:rsidP="005926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F0D16"/>
    <w:multiLevelType w:val="hybridMultilevel"/>
    <w:tmpl w:val="6290B62C"/>
    <w:lvl w:ilvl="0" w:tplc="63564C4C">
      <w:numFmt w:val="bullet"/>
      <w:lvlText w:val=""/>
      <w:lvlJc w:val="left"/>
      <w:pPr>
        <w:ind w:left="720" w:hanging="360"/>
      </w:pPr>
      <w:rPr>
        <w:rFonts w:ascii="Symbol" w:eastAsia="Arial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567E71"/>
    <w:multiLevelType w:val="hybridMultilevel"/>
    <w:tmpl w:val="05EA23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743FCE"/>
    <w:multiLevelType w:val="hybridMultilevel"/>
    <w:tmpl w:val="7A9E7076"/>
    <w:lvl w:ilvl="0" w:tplc="86F84C3E">
      <w:numFmt w:val="bullet"/>
      <w:lvlText w:val=""/>
      <w:lvlJc w:val="left"/>
      <w:pPr>
        <w:ind w:left="720" w:hanging="360"/>
      </w:pPr>
      <w:rPr>
        <w:rFonts w:ascii="Symbol" w:eastAsia="Arial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fppww4prtx4edatqxd995rxvddftetzzr&quot;&gt;My EndNote Library&lt;record-ids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C6760C"/>
    <w:rsid w:val="00003099"/>
    <w:rsid w:val="00007D44"/>
    <w:rsid w:val="000120E4"/>
    <w:rsid w:val="0003356E"/>
    <w:rsid w:val="00047CFF"/>
    <w:rsid w:val="000541E9"/>
    <w:rsid w:val="000765A8"/>
    <w:rsid w:val="00090594"/>
    <w:rsid w:val="00091910"/>
    <w:rsid w:val="000A233C"/>
    <w:rsid w:val="000A3370"/>
    <w:rsid w:val="000A59E8"/>
    <w:rsid w:val="000A69AC"/>
    <w:rsid w:val="000B4AEC"/>
    <w:rsid w:val="000C7885"/>
    <w:rsid w:val="00105E08"/>
    <w:rsid w:val="00107C95"/>
    <w:rsid w:val="0011138D"/>
    <w:rsid w:val="00115E52"/>
    <w:rsid w:val="00120A77"/>
    <w:rsid w:val="00124ED2"/>
    <w:rsid w:val="0013692D"/>
    <w:rsid w:val="001560CC"/>
    <w:rsid w:val="00187EF5"/>
    <w:rsid w:val="001958D9"/>
    <w:rsid w:val="001A02D3"/>
    <w:rsid w:val="001B2093"/>
    <w:rsid w:val="001D1779"/>
    <w:rsid w:val="001F3FAC"/>
    <w:rsid w:val="00202B58"/>
    <w:rsid w:val="002058C6"/>
    <w:rsid w:val="002278ED"/>
    <w:rsid w:val="00230AF7"/>
    <w:rsid w:val="002336BF"/>
    <w:rsid w:val="002426C9"/>
    <w:rsid w:val="002732E7"/>
    <w:rsid w:val="00276CC7"/>
    <w:rsid w:val="00280F4B"/>
    <w:rsid w:val="00282D0A"/>
    <w:rsid w:val="0028591A"/>
    <w:rsid w:val="00293199"/>
    <w:rsid w:val="002938CD"/>
    <w:rsid w:val="00294A81"/>
    <w:rsid w:val="002A4F20"/>
    <w:rsid w:val="002B248C"/>
    <w:rsid w:val="002B41AF"/>
    <w:rsid w:val="002C11CB"/>
    <w:rsid w:val="002C3EF5"/>
    <w:rsid w:val="002E3B94"/>
    <w:rsid w:val="00306A03"/>
    <w:rsid w:val="00320E54"/>
    <w:rsid w:val="00321D10"/>
    <w:rsid w:val="00322585"/>
    <w:rsid w:val="0033650E"/>
    <w:rsid w:val="00337AE4"/>
    <w:rsid w:val="00342A70"/>
    <w:rsid w:val="00354F75"/>
    <w:rsid w:val="00361A2E"/>
    <w:rsid w:val="00362533"/>
    <w:rsid w:val="00364F10"/>
    <w:rsid w:val="003753F0"/>
    <w:rsid w:val="00381AE8"/>
    <w:rsid w:val="003826B0"/>
    <w:rsid w:val="0039394F"/>
    <w:rsid w:val="00394669"/>
    <w:rsid w:val="003A2721"/>
    <w:rsid w:val="003E207E"/>
    <w:rsid w:val="003E3CD5"/>
    <w:rsid w:val="003F61DB"/>
    <w:rsid w:val="004105E9"/>
    <w:rsid w:val="004138F1"/>
    <w:rsid w:val="004178A3"/>
    <w:rsid w:val="00420B04"/>
    <w:rsid w:val="00437086"/>
    <w:rsid w:val="00454626"/>
    <w:rsid w:val="00460404"/>
    <w:rsid w:val="00493FCE"/>
    <w:rsid w:val="004B2CA6"/>
    <w:rsid w:val="004B46CC"/>
    <w:rsid w:val="004D0881"/>
    <w:rsid w:val="004F0C4E"/>
    <w:rsid w:val="004F2FD9"/>
    <w:rsid w:val="004F30B9"/>
    <w:rsid w:val="004F4ADD"/>
    <w:rsid w:val="005224A6"/>
    <w:rsid w:val="00522EE2"/>
    <w:rsid w:val="00527C54"/>
    <w:rsid w:val="00536395"/>
    <w:rsid w:val="00544FB5"/>
    <w:rsid w:val="005748C8"/>
    <w:rsid w:val="00581D95"/>
    <w:rsid w:val="00592684"/>
    <w:rsid w:val="005B3F8F"/>
    <w:rsid w:val="005C5A3F"/>
    <w:rsid w:val="005D6466"/>
    <w:rsid w:val="00605D40"/>
    <w:rsid w:val="00615DC5"/>
    <w:rsid w:val="00624C4A"/>
    <w:rsid w:val="00640586"/>
    <w:rsid w:val="006423BA"/>
    <w:rsid w:val="00657D41"/>
    <w:rsid w:val="00663B73"/>
    <w:rsid w:val="00672934"/>
    <w:rsid w:val="00672985"/>
    <w:rsid w:val="00674A3D"/>
    <w:rsid w:val="006755EB"/>
    <w:rsid w:val="006803BE"/>
    <w:rsid w:val="00691133"/>
    <w:rsid w:val="00691F79"/>
    <w:rsid w:val="00695846"/>
    <w:rsid w:val="006A372E"/>
    <w:rsid w:val="006A6473"/>
    <w:rsid w:val="006B0271"/>
    <w:rsid w:val="006C4E34"/>
    <w:rsid w:val="006D6EF8"/>
    <w:rsid w:val="006F19C9"/>
    <w:rsid w:val="006F1AD1"/>
    <w:rsid w:val="006F64EE"/>
    <w:rsid w:val="00700003"/>
    <w:rsid w:val="007031A1"/>
    <w:rsid w:val="00705270"/>
    <w:rsid w:val="007255A8"/>
    <w:rsid w:val="00734635"/>
    <w:rsid w:val="007500F7"/>
    <w:rsid w:val="0075750A"/>
    <w:rsid w:val="007607E0"/>
    <w:rsid w:val="007746AB"/>
    <w:rsid w:val="00775EB8"/>
    <w:rsid w:val="00780F9E"/>
    <w:rsid w:val="007860E9"/>
    <w:rsid w:val="00794580"/>
    <w:rsid w:val="007A5725"/>
    <w:rsid w:val="007A6058"/>
    <w:rsid w:val="007A6E0E"/>
    <w:rsid w:val="007E195A"/>
    <w:rsid w:val="007F2A76"/>
    <w:rsid w:val="00807910"/>
    <w:rsid w:val="0082515D"/>
    <w:rsid w:val="00825E10"/>
    <w:rsid w:val="008370F6"/>
    <w:rsid w:val="008403B7"/>
    <w:rsid w:val="0084497C"/>
    <w:rsid w:val="00857248"/>
    <w:rsid w:val="0086299B"/>
    <w:rsid w:val="008B60F5"/>
    <w:rsid w:val="008B6EEB"/>
    <w:rsid w:val="008B7742"/>
    <w:rsid w:val="008C123B"/>
    <w:rsid w:val="008C5DA4"/>
    <w:rsid w:val="008D7273"/>
    <w:rsid w:val="008E29A3"/>
    <w:rsid w:val="008E47B4"/>
    <w:rsid w:val="008F1D75"/>
    <w:rsid w:val="008F2E84"/>
    <w:rsid w:val="008F30C5"/>
    <w:rsid w:val="008F7CDC"/>
    <w:rsid w:val="00903C54"/>
    <w:rsid w:val="00923D23"/>
    <w:rsid w:val="00933F4A"/>
    <w:rsid w:val="00934ACD"/>
    <w:rsid w:val="00943F3D"/>
    <w:rsid w:val="009454AF"/>
    <w:rsid w:val="00947D78"/>
    <w:rsid w:val="00951078"/>
    <w:rsid w:val="00961FBA"/>
    <w:rsid w:val="009637D4"/>
    <w:rsid w:val="0097303A"/>
    <w:rsid w:val="0097686C"/>
    <w:rsid w:val="00982E84"/>
    <w:rsid w:val="0099284D"/>
    <w:rsid w:val="0099357F"/>
    <w:rsid w:val="009B2A6F"/>
    <w:rsid w:val="009C16C8"/>
    <w:rsid w:val="009D68CD"/>
    <w:rsid w:val="00A04241"/>
    <w:rsid w:val="00A170F2"/>
    <w:rsid w:val="00A34313"/>
    <w:rsid w:val="00A34CE7"/>
    <w:rsid w:val="00A50848"/>
    <w:rsid w:val="00A56D9E"/>
    <w:rsid w:val="00A64928"/>
    <w:rsid w:val="00A6642D"/>
    <w:rsid w:val="00A76520"/>
    <w:rsid w:val="00AA2C0F"/>
    <w:rsid w:val="00AC1C3B"/>
    <w:rsid w:val="00AC6629"/>
    <w:rsid w:val="00AE2C08"/>
    <w:rsid w:val="00AE669A"/>
    <w:rsid w:val="00AF689F"/>
    <w:rsid w:val="00B034C6"/>
    <w:rsid w:val="00B06D75"/>
    <w:rsid w:val="00B2614F"/>
    <w:rsid w:val="00B3648E"/>
    <w:rsid w:val="00B434FC"/>
    <w:rsid w:val="00B447BE"/>
    <w:rsid w:val="00B5634C"/>
    <w:rsid w:val="00B665C0"/>
    <w:rsid w:val="00B70E83"/>
    <w:rsid w:val="00B751DA"/>
    <w:rsid w:val="00B75F92"/>
    <w:rsid w:val="00B831A9"/>
    <w:rsid w:val="00B87A7C"/>
    <w:rsid w:val="00B9253F"/>
    <w:rsid w:val="00B93CF8"/>
    <w:rsid w:val="00B965F3"/>
    <w:rsid w:val="00BA5FC0"/>
    <w:rsid w:val="00BB3E1E"/>
    <w:rsid w:val="00BB4A15"/>
    <w:rsid w:val="00BB5813"/>
    <w:rsid w:val="00BD080F"/>
    <w:rsid w:val="00BD5DBF"/>
    <w:rsid w:val="00BE2949"/>
    <w:rsid w:val="00BF4D26"/>
    <w:rsid w:val="00C000FA"/>
    <w:rsid w:val="00C0221E"/>
    <w:rsid w:val="00C04E28"/>
    <w:rsid w:val="00C22ABC"/>
    <w:rsid w:val="00C23323"/>
    <w:rsid w:val="00C241CB"/>
    <w:rsid w:val="00C3408F"/>
    <w:rsid w:val="00C37EEF"/>
    <w:rsid w:val="00C473FC"/>
    <w:rsid w:val="00C558DB"/>
    <w:rsid w:val="00C56D80"/>
    <w:rsid w:val="00C662CB"/>
    <w:rsid w:val="00C6760C"/>
    <w:rsid w:val="00C96208"/>
    <w:rsid w:val="00CB546D"/>
    <w:rsid w:val="00CB6C68"/>
    <w:rsid w:val="00CC53C5"/>
    <w:rsid w:val="00CE5D5F"/>
    <w:rsid w:val="00D0229B"/>
    <w:rsid w:val="00D2069E"/>
    <w:rsid w:val="00D24EE4"/>
    <w:rsid w:val="00D33C7E"/>
    <w:rsid w:val="00D353EC"/>
    <w:rsid w:val="00D41570"/>
    <w:rsid w:val="00D5215C"/>
    <w:rsid w:val="00D53713"/>
    <w:rsid w:val="00D92834"/>
    <w:rsid w:val="00DA5F6E"/>
    <w:rsid w:val="00DD3A86"/>
    <w:rsid w:val="00DD6DA5"/>
    <w:rsid w:val="00DE3C0B"/>
    <w:rsid w:val="00E1050D"/>
    <w:rsid w:val="00E165BD"/>
    <w:rsid w:val="00E23688"/>
    <w:rsid w:val="00E7066D"/>
    <w:rsid w:val="00E710FE"/>
    <w:rsid w:val="00E72263"/>
    <w:rsid w:val="00E754CC"/>
    <w:rsid w:val="00E77849"/>
    <w:rsid w:val="00E962FA"/>
    <w:rsid w:val="00EA77CF"/>
    <w:rsid w:val="00EB19B0"/>
    <w:rsid w:val="00EC4385"/>
    <w:rsid w:val="00ED3637"/>
    <w:rsid w:val="00EE1531"/>
    <w:rsid w:val="00EE3A91"/>
    <w:rsid w:val="00EE3EC2"/>
    <w:rsid w:val="00EE6715"/>
    <w:rsid w:val="00EE7970"/>
    <w:rsid w:val="00F32CBD"/>
    <w:rsid w:val="00F464F3"/>
    <w:rsid w:val="00F62E67"/>
    <w:rsid w:val="00F73C7F"/>
    <w:rsid w:val="00F776D6"/>
    <w:rsid w:val="00F90070"/>
    <w:rsid w:val="00FA495E"/>
    <w:rsid w:val="00FB0B40"/>
    <w:rsid w:val="00FB663D"/>
    <w:rsid w:val="00FC2349"/>
    <w:rsid w:val="00FC4149"/>
    <w:rsid w:val="00FD438B"/>
    <w:rsid w:val="00FE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F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36395"/>
    <w:pPr>
      <w:spacing w:after="0"/>
    </w:pPr>
    <w:rPr>
      <w:rFonts w:ascii="Arial" w:eastAsia="Arial" w:hAnsi="Arial" w:cs="Arial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3639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536395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5363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536395"/>
    <w:rPr>
      <w:rFonts w:ascii="Arial" w:eastAsia="Arial" w:hAnsi="Arial" w:cs="Arial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7746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7746AB"/>
    <w:rPr>
      <w:rFonts w:ascii="Tahoma" w:eastAsia="Arial" w:hAnsi="Tahoma" w:cs="Tahoma"/>
      <w:sz w:val="16"/>
      <w:szCs w:val="16"/>
      <w:lang w:val="en"/>
    </w:rPr>
  </w:style>
  <w:style w:type="character" w:styleId="Hyperlink">
    <w:name w:val="Hyperlink"/>
    <w:basedOn w:val="a0"/>
    <w:uiPriority w:val="99"/>
    <w:unhideWhenUsed/>
    <w:rsid w:val="00903C54"/>
    <w:rPr>
      <w:color w:val="0000FF" w:themeColor="hyperlink"/>
      <w:u w:val="single"/>
    </w:rPr>
  </w:style>
  <w:style w:type="paragraph" w:styleId="a4">
    <w:name w:val="annotation text"/>
    <w:basedOn w:val="a"/>
    <w:link w:val="Char0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0">
    <w:name w:val="نص تعليق Char"/>
    <w:basedOn w:val="a0"/>
    <w:link w:val="a4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header"/>
    <w:basedOn w:val="a"/>
    <w:link w:val="Char1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رأس الصفحة Char"/>
    <w:basedOn w:val="a0"/>
    <w:link w:val="a6"/>
    <w:uiPriority w:val="99"/>
    <w:rsid w:val="00592684"/>
    <w:rPr>
      <w:rFonts w:ascii="Arial" w:eastAsia="Arial" w:hAnsi="Arial" w:cs="Arial"/>
      <w:lang w:val="en"/>
    </w:rPr>
  </w:style>
  <w:style w:type="paragraph" w:styleId="a7">
    <w:name w:val="footer"/>
    <w:basedOn w:val="a"/>
    <w:link w:val="Char2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تذييل الصفحة Char"/>
    <w:basedOn w:val="a0"/>
    <w:link w:val="a7"/>
    <w:uiPriority w:val="99"/>
    <w:rsid w:val="00592684"/>
    <w:rPr>
      <w:rFonts w:ascii="Arial" w:eastAsia="Arial" w:hAnsi="Arial" w:cs="Arial"/>
      <w:lang w:val="en"/>
    </w:rPr>
  </w:style>
  <w:style w:type="character" w:styleId="a8">
    <w:name w:val="line number"/>
    <w:basedOn w:val="a0"/>
    <w:uiPriority w:val="99"/>
    <w:semiHidden/>
    <w:unhideWhenUsed/>
    <w:rsid w:val="002E3B94"/>
  </w:style>
  <w:style w:type="paragraph" w:styleId="a9">
    <w:name w:val="List Paragraph"/>
    <w:basedOn w:val="a"/>
    <w:uiPriority w:val="34"/>
    <w:qFormat/>
    <w:rsid w:val="00321D10"/>
    <w:pPr>
      <w:ind w:left="720"/>
      <w:contextualSpacing/>
    </w:pPr>
  </w:style>
  <w:style w:type="table" w:styleId="aa">
    <w:name w:val="Table Grid"/>
    <w:basedOn w:val="a1"/>
    <w:uiPriority w:val="39"/>
    <w:rsid w:val="003753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3753F0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har3">
    <w:name w:val="موضوع تعليق Char"/>
    <w:basedOn w:val="Char0"/>
    <w:link w:val="ab"/>
    <w:uiPriority w:val="99"/>
    <w:semiHidden/>
    <w:rsid w:val="003753F0"/>
    <w:rPr>
      <w:rFonts w:ascii="Arial" w:eastAsia="Arial" w:hAnsi="Arial" w:cs="Arial"/>
      <w:b/>
      <w:bCs/>
      <w:sz w:val="20"/>
      <w:szCs w:val="20"/>
      <w:lang w:val="en"/>
    </w:rPr>
  </w:style>
  <w:style w:type="character" w:customStyle="1" w:styleId="fontstyle01">
    <w:name w:val="fontstyle01"/>
    <w:basedOn w:val="a0"/>
    <w:rsid w:val="009637D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36395"/>
    <w:pPr>
      <w:spacing w:after="0"/>
    </w:pPr>
    <w:rPr>
      <w:rFonts w:ascii="Arial" w:eastAsia="Arial" w:hAnsi="Arial" w:cs="Arial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3639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536395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5363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536395"/>
    <w:rPr>
      <w:rFonts w:ascii="Arial" w:eastAsia="Arial" w:hAnsi="Arial" w:cs="Arial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7746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7746AB"/>
    <w:rPr>
      <w:rFonts w:ascii="Tahoma" w:eastAsia="Arial" w:hAnsi="Tahoma" w:cs="Tahoma"/>
      <w:sz w:val="16"/>
      <w:szCs w:val="16"/>
      <w:lang w:val="en"/>
    </w:rPr>
  </w:style>
  <w:style w:type="character" w:styleId="Hyperlink">
    <w:name w:val="Hyperlink"/>
    <w:basedOn w:val="a0"/>
    <w:uiPriority w:val="99"/>
    <w:unhideWhenUsed/>
    <w:rsid w:val="00903C54"/>
    <w:rPr>
      <w:color w:val="0000FF" w:themeColor="hyperlink"/>
      <w:u w:val="single"/>
    </w:rPr>
  </w:style>
  <w:style w:type="paragraph" w:styleId="a4">
    <w:name w:val="annotation text"/>
    <w:basedOn w:val="a"/>
    <w:link w:val="Char0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0">
    <w:name w:val="نص تعليق Char"/>
    <w:basedOn w:val="a0"/>
    <w:link w:val="a4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a5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6">
    <w:name w:val="header"/>
    <w:basedOn w:val="a"/>
    <w:link w:val="Char1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رأس الصفحة Char"/>
    <w:basedOn w:val="a0"/>
    <w:link w:val="a6"/>
    <w:uiPriority w:val="99"/>
    <w:rsid w:val="00592684"/>
    <w:rPr>
      <w:rFonts w:ascii="Arial" w:eastAsia="Arial" w:hAnsi="Arial" w:cs="Arial"/>
      <w:lang w:val="en"/>
    </w:rPr>
  </w:style>
  <w:style w:type="paragraph" w:styleId="a7">
    <w:name w:val="footer"/>
    <w:basedOn w:val="a"/>
    <w:link w:val="Char2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تذييل الصفحة Char"/>
    <w:basedOn w:val="a0"/>
    <w:link w:val="a7"/>
    <w:uiPriority w:val="99"/>
    <w:rsid w:val="00592684"/>
    <w:rPr>
      <w:rFonts w:ascii="Arial" w:eastAsia="Arial" w:hAnsi="Arial" w:cs="Arial"/>
      <w:lang w:val="en"/>
    </w:rPr>
  </w:style>
  <w:style w:type="character" w:styleId="a8">
    <w:name w:val="line number"/>
    <w:basedOn w:val="a0"/>
    <w:uiPriority w:val="99"/>
    <w:semiHidden/>
    <w:unhideWhenUsed/>
    <w:rsid w:val="002E3B94"/>
  </w:style>
  <w:style w:type="paragraph" w:styleId="a9">
    <w:name w:val="List Paragraph"/>
    <w:basedOn w:val="a"/>
    <w:uiPriority w:val="34"/>
    <w:qFormat/>
    <w:rsid w:val="00321D10"/>
    <w:pPr>
      <w:ind w:left="720"/>
      <w:contextualSpacing/>
    </w:pPr>
  </w:style>
  <w:style w:type="table" w:styleId="aa">
    <w:name w:val="Table Grid"/>
    <w:basedOn w:val="a1"/>
    <w:uiPriority w:val="39"/>
    <w:rsid w:val="003753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3753F0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har3">
    <w:name w:val="موضوع تعليق Char"/>
    <w:basedOn w:val="Char0"/>
    <w:link w:val="ab"/>
    <w:uiPriority w:val="99"/>
    <w:semiHidden/>
    <w:rsid w:val="003753F0"/>
    <w:rPr>
      <w:rFonts w:ascii="Arial" w:eastAsia="Arial" w:hAnsi="Arial" w:cs="Arial"/>
      <w:b/>
      <w:bCs/>
      <w:sz w:val="20"/>
      <w:szCs w:val="20"/>
      <w:lang w:val="en"/>
    </w:rPr>
  </w:style>
  <w:style w:type="character" w:customStyle="1" w:styleId="fontstyle01">
    <w:name w:val="fontstyle01"/>
    <w:basedOn w:val="a0"/>
    <w:rsid w:val="009637D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1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3C1EE-FF6A-451D-B454-2BC9828B9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4</Pages>
  <Words>1577</Words>
  <Characters>8993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3</cp:revision>
  <cp:lastPrinted>2020-12-26T18:34:00Z</cp:lastPrinted>
  <dcterms:created xsi:type="dcterms:W3CDTF">2021-01-16T06:40:00Z</dcterms:created>
  <dcterms:modified xsi:type="dcterms:W3CDTF">2021-08-09T05:19:00Z</dcterms:modified>
</cp:coreProperties>
</file>